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charts/chart49.xml" ContentType="application/vnd.openxmlformats-officedocument.drawingml.chart+xml"/>
  <Override PartName="/word/charts/style49.xml" ContentType="application/vnd.ms-office.chartstyle+xml"/>
  <Override PartName="/word/charts/colors49.xml" ContentType="application/vnd.ms-office.chartcolorstyle+xml"/>
  <Override PartName="/word/charts/chart50.xml" ContentType="application/vnd.openxmlformats-officedocument.drawingml.chart+xml"/>
  <Override PartName="/word/charts/style50.xml" ContentType="application/vnd.ms-office.chartstyle+xml"/>
  <Override PartName="/word/charts/colors50.xml" ContentType="application/vnd.ms-office.chartcolorstyle+xml"/>
  <Override PartName="/word/charts/chart51.xml" ContentType="application/vnd.openxmlformats-officedocument.drawingml.chart+xml"/>
  <Override PartName="/word/charts/style51.xml" ContentType="application/vnd.ms-office.chartstyle+xml"/>
  <Override PartName="/word/charts/colors51.xml" ContentType="application/vnd.ms-office.chartcolorstyle+xml"/>
  <Override PartName="/word/charts/chart52.xml" ContentType="application/vnd.openxmlformats-officedocument.drawingml.chart+xml"/>
  <Override PartName="/word/charts/style52.xml" ContentType="application/vnd.ms-office.chartstyle+xml"/>
  <Override PartName="/word/charts/colors52.xml" ContentType="application/vnd.ms-office.chartcolorstyle+xml"/>
  <Override PartName="/word/charts/chart53.xml" ContentType="application/vnd.openxmlformats-officedocument.drawingml.chart+xml"/>
  <Override PartName="/word/charts/style53.xml" ContentType="application/vnd.ms-office.chartstyle+xml"/>
  <Override PartName="/word/charts/colors53.xml" ContentType="application/vnd.ms-office.chartcolorstyle+xml"/>
  <Override PartName="/word/charts/chart54.xml" ContentType="application/vnd.openxmlformats-officedocument.drawingml.chart+xml"/>
  <Override PartName="/word/charts/style54.xml" ContentType="application/vnd.ms-office.chartstyle+xml"/>
  <Override PartName="/word/charts/colors54.xml" ContentType="application/vnd.ms-office.chartcolorstyle+xml"/>
  <Override PartName="/word/charts/chart55.xml" ContentType="application/vnd.openxmlformats-officedocument.drawingml.chart+xml"/>
  <Override PartName="/word/charts/style55.xml" ContentType="application/vnd.ms-office.chartstyle+xml"/>
  <Override PartName="/word/charts/colors55.xml" ContentType="application/vnd.ms-office.chartcolorstyle+xml"/>
  <Override PartName="/word/charts/chart56.xml" ContentType="application/vnd.openxmlformats-officedocument.drawingml.chart+xml"/>
  <Override PartName="/word/charts/style56.xml" ContentType="application/vnd.ms-office.chartstyle+xml"/>
  <Override PartName="/word/charts/colors5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07FF" w14:textId="77777777" w:rsidR="009F6E13" w:rsidRDefault="009F6E13" w:rsidP="009F6E13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8D1ED6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4531"/>
        <w:gridCol w:w="4309"/>
        <w:gridCol w:w="232"/>
      </w:tblGrid>
      <w:tr w:rsidR="009F6E13" w:rsidRPr="000219D9" w14:paraId="07D7017B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8C4EA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9F6E13" w:rsidRPr="000219D9" w14:paraId="197A8E5B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E606F33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</w:t>
            </w:r>
            <w:r>
              <w:rPr>
                <w:rFonts w:ascii="Palatino Linotype" w:hAnsi="Palatino Linotype"/>
                <w:sz w:val="20"/>
              </w:rPr>
              <w:t xml:space="preserve"> IIb</w:t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6D51D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</w:t>
            </w:r>
            <w:r>
              <w:rPr>
                <w:rFonts w:ascii="Palatino Linotype" w:hAnsi="Palatino Linotype"/>
                <w:sz w:val="20"/>
              </w:rPr>
              <w:t>V</w:t>
            </w:r>
          </w:p>
        </w:tc>
      </w:tr>
      <w:tr w:rsidR="009F6E13" w14:paraId="33DC1EE4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DB40437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0F3B7C1" wp14:editId="40DD394F">
                  <wp:extent cx="2788285" cy="1607185"/>
                  <wp:effectExtent l="0" t="0" r="0" b="0"/>
                  <wp:docPr id="5" name="Wykres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26C93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01EC6F82" wp14:editId="667E7F9A">
                  <wp:extent cx="2847109" cy="1690255"/>
                  <wp:effectExtent l="0" t="0" r="0" b="5715"/>
                  <wp:docPr id="11" name="Wykres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9F6E13" w:rsidRPr="000219D9" w14:paraId="108D6227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99E25A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9F6E13" w:rsidRPr="000219D9" w14:paraId="5C8A4F58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AFB2246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EA26F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</w:tr>
      <w:tr w:rsidR="009F6E13" w14:paraId="08AF37F9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32" w:type="dxa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112C6B3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1DF22BB0" wp14:editId="6E82C944">
                  <wp:extent cx="2758440" cy="1905000"/>
                  <wp:effectExtent l="0" t="0" r="3810" b="0"/>
                  <wp:docPr id="7" name="Wykres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085D91CE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A7016BD" wp14:editId="29250CD4">
                  <wp:extent cx="2788285" cy="1932709"/>
                  <wp:effectExtent l="0" t="0" r="0" b="0"/>
                  <wp:docPr id="8" name="Wykres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F6E13" w:rsidRPr="000219D9" w14:paraId="1EE6C967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2FE69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9F6E13" w:rsidRPr="000219D9" w14:paraId="3B52B53D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6C9444B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DBCD9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9F6E13" w14:paraId="20ED1DB4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EFFA7EB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0D69F563" wp14:editId="34F79EAC">
                  <wp:extent cx="2788285" cy="1673225"/>
                  <wp:effectExtent l="0" t="0" r="0" b="3175"/>
                  <wp:docPr id="19" name="Wykres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9DC81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1A8EFFCF" wp14:editId="7AF85B12">
                  <wp:extent cx="2819400" cy="1683327"/>
                  <wp:effectExtent l="0" t="0" r="0" b="0"/>
                  <wp:docPr id="18" name="Wykres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9F6E13" w:rsidRPr="000219D9" w14:paraId="6801F3D4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9937E4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9F6E13" w:rsidRPr="000E63D2" w14:paraId="22CC51E8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DF3E93A" w14:textId="77777777" w:rsidR="009F6E13" w:rsidRPr="000E63D2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72E6A" w14:textId="77777777" w:rsidR="009F6E13" w:rsidRPr="000E63D2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E63D2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</w:tr>
      <w:tr w:rsidR="009F6E13" w14:paraId="168193B1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32" w:type="dxa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36EEA02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4CACE8E" wp14:editId="1362F1BC">
                  <wp:extent cx="2788285" cy="1673225"/>
                  <wp:effectExtent l="0" t="0" r="0" b="3175"/>
                  <wp:docPr id="22" name="Wykres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113FA99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55E06C19" wp14:editId="1D9FDAC5">
                  <wp:extent cx="2750127" cy="1683327"/>
                  <wp:effectExtent l="0" t="0" r="0" b="0"/>
                  <wp:docPr id="23" name="Wykres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040BAFCE" w14:textId="77777777" w:rsidR="0076156C" w:rsidRDefault="009F6E13" w:rsidP="009F6E13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9311DF">
        <w:rPr>
          <w:rFonts w:ascii="Times New Roman" w:hAnsi="Times New Roman" w:cs="Times New Roman"/>
          <w:sz w:val="16"/>
          <w:szCs w:val="18"/>
          <w:lang w:val="en-GB"/>
        </w:rPr>
        <w:t>Figure S1.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The substitutive competition model for the relative </w:t>
      </w:r>
      <w:r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>
        <w:rPr>
          <w:rFonts w:ascii="Times New Roman" w:hAnsi="Times New Roman" w:cs="Times New Roman"/>
          <w:sz w:val="16"/>
          <w:szCs w:val="18"/>
          <w:lang w:val="en-GB"/>
        </w:rPr>
        <w:t xml:space="preserve">) </w:t>
      </w:r>
      <w:r w:rsidR="009311DF">
        <w:rPr>
          <w:rFonts w:ascii="Times New Roman" w:hAnsi="Times New Roman" w:cs="Times New Roman"/>
          <w:sz w:val="16"/>
          <w:szCs w:val="18"/>
          <w:lang w:val="en-GB"/>
        </w:rPr>
        <w:t>of winter wheat (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>
        <w:rPr>
          <w:rFonts w:ascii="Times New Roman" w:hAnsi="Times New Roman" w:cs="Times New Roman"/>
          <w:sz w:val="16"/>
          <w:szCs w:val="18"/>
          <w:lang w:val="en-GB"/>
        </w:rPr>
        <w:t>blackgrass</w:t>
      </w:r>
      <w:r w:rsidR="009311DF">
        <w:rPr>
          <w:rFonts w:ascii="Times New Roman" w:hAnsi="Times New Roman" w:cs="Times New Roman"/>
          <w:sz w:val="16"/>
          <w:szCs w:val="18"/>
          <w:lang w:val="en-GB"/>
        </w:rPr>
        <w:t xml:space="preserve"> (B) 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>
        <w:rPr>
          <w:rFonts w:ascii="Times New Roman" w:hAnsi="Times New Roman" w:cs="Times New Roman"/>
          <w:sz w:val="16"/>
          <w:szCs w:val="18"/>
          <w:lang w:val="en-GB"/>
        </w:rPr>
        <w:t>Lipnik</w:t>
      </w:r>
      <w:proofErr w:type="spellEnd"/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D15BE5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D15BE5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4531"/>
        <w:gridCol w:w="4309"/>
        <w:gridCol w:w="227"/>
      </w:tblGrid>
      <w:tr w:rsidR="009F6E13" w:rsidRPr="000219D9" w14:paraId="4E47A333" w14:textId="77777777" w:rsidTr="00D348CB">
        <w:tc>
          <w:tcPr>
            <w:tcW w:w="9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41A09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lastRenderedPageBreak/>
              <w:t>2018/2019 – S</w:t>
            </w:r>
          </w:p>
        </w:tc>
      </w:tr>
      <w:tr w:rsidR="009F6E13" w:rsidRPr="000219D9" w14:paraId="71682307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D4CA81B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9DFB5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9F6E13" w:rsidRPr="000219D9" w14:paraId="37C38276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314C28C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18986952" wp14:editId="2A0D39A5">
                  <wp:extent cx="2788285" cy="1720850"/>
                  <wp:effectExtent l="0" t="0" r="0" b="0"/>
                  <wp:docPr id="4" name="Wykres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84A35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58693406" wp14:editId="56FDB626">
                  <wp:extent cx="2777836" cy="1731818"/>
                  <wp:effectExtent l="0" t="0" r="3810" b="1905"/>
                  <wp:docPr id="10" name="Wykres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9F6E13" w:rsidRPr="000219D9" w14:paraId="17A8D0EF" w14:textId="77777777" w:rsidTr="00D348CB">
        <w:tc>
          <w:tcPr>
            <w:tcW w:w="9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0ACFA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9F6E13" w:rsidRPr="000219D9" w14:paraId="03A61E76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26419B2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A9656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9F6E13" w:rsidRPr="000219D9" w14:paraId="09041D8F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6EB57B5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5E41C631" wp14:editId="1C5D1F58">
                  <wp:extent cx="2763520" cy="1945640"/>
                  <wp:effectExtent l="0" t="0" r="0" b="0"/>
                  <wp:docPr id="6" name="Wykres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D906F21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3B8828C5" wp14:editId="7190D113">
                  <wp:extent cx="2707640" cy="1955800"/>
                  <wp:effectExtent l="0" t="0" r="0" b="6350"/>
                  <wp:docPr id="1" name="Wykres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9F6E13" w:rsidRPr="000219D9" w14:paraId="46523D30" w14:textId="77777777" w:rsidTr="00D348CB">
        <w:tc>
          <w:tcPr>
            <w:tcW w:w="9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EE9EE2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9F6E13" w:rsidRPr="000219D9" w14:paraId="361DBDDD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C02224B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V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A7880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9F6E13" w:rsidRPr="000219D9" w14:paraId="592DC530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E098853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5BB1B8FE" wp14:editId="4C12C21D">
                  <wp:extent cx="2788285" cy="1673225"/>
                  <wp:effectExtent l="0" t="0" r="0" b="3175"/>
                  <wp:docPr id="16" name="Wykres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FA51B" w14:textId="77777777" w:rsidR="009F6E13" w:rsidRPr="000219D9" w:rsidRDefault="009F6E13" w:rsidP="00D348CB">
            <w:pPr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06ADA436" wp14:editId="4E815EA5">
                  <wp:extent cx="2791460" cy="1675130"/>
                  <wp:effectExtent l="0" t="0" r="8890" b="1270"/>
                  <wp:docPr id="17" name="Wykres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9F6E13" w:rsidRPr="000219D9" w14:paraId="380E42B0" w14:textId="77777777" w:rsidTr="00D348CB">
        <w:tc>
          <w:tcPr>
            <w:tcW w:w="9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2AE1C" w14:textId="77777777" w:rsidR="009F6E13" w:rsidRPr="000219D9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9F6E13" w:rsidRPr="000E63D2" w14:paraId="3C2EAF7C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6211D9A" w14:textId="77777777" w:rsidR="009F6E13" w:rsidRPr="000E63D2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E63D2">
              <w:rPr>
                <w:rFonts w:ascii="Palatino Linotype" w:hAnsi="Palatino Linotype"/>
                <w:sz w:val="20"/>
              </w:rPr>
              <w:t>Model IV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95140" w14:textId="77777777" w:rsidR="009F6E13" w:rsidRPr="000E63D2" w:rsidRDefault="009F6E13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E63D2"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9F6E13" w14:paraId="3E23ABEE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60EFA77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5418AE2A" wp14:editId="51DE735F">
                  <wp:extent cx="2788285" cy="1673225"/>
                  <wp:effectExtent l="0" t="0" r="0" b="3175"/>
                  <wp:docPr id="14" name="Wykres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7AB9FF0" w14:textId="77777777" w:rsidR="009F6E13" w:rsidRDefault="009F6E13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5DFCF5DA" wp14:editId="4C708D14">
                  <wp:extent cx="2660072" cy="1673225"/>
                  <wp:effectExtent l="0" t="0" r="6985" b="3175"/>
                  <wp:docPr id="20" name="Wykres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14:paraId="798798F5" w14:textId="77777777" w:rsidR="004E3476" w:rsidRDefault="009F6E13" w:rsidP="004E3476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4E3476">
        <w:rPr>
          <w:rFonts w:ascii="Times New Roman" w:hAnsi="Times New Roman" w:cs="Times New Roman"/>
          <w:sz w:val="16"/>
          <w:szCs w:val="18"/>
          <w:lang w:val="en-GB"/>
        </w:rPr>
        <w:t>Figure S2.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The substitutive competition model for the relative 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 w:rsidR="004E3476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4E3476"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 w:rsidR="004E3476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4E3476">
        <w:rPr>
          <w:rFonts w:ascii="Times New Roman" w:hAnsi="Times New Roman" w:cs="Times New Roman"/>
          <w:sz w:val="16"/>
          <w:szCs w:val="18"/>
          <w:lang w:val="en-GB"/>
        </w:rPr>
        <w:t>) of winter wheat (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 w:rsidR="004E3476">
        <w:rPr>
          <w:rFonts w:ascii="Times New Roman" w:hAnsi="Times New Roman" w:cs="Times New Roman"/>
          <w:sz w:val="16"/>
          <w:szCs w:val="18"/>
          <w:lang w:val="en-GB"/>
        </w:rPr>
        <w:t>Mochełek</w:t>
      </w:r>
      <w:proofErr w:type="spellEnd"/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4E3476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4E3476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4E3476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6203E47D" w14:textId="77777777" w:rsidR="009F6E13" w:rsidRDefault="009F6E13" w:rsidP="009F6E13">
      <w:pPr>
        <w:rPr>
          <w:rFonts w:ascii="Times New Roman" w:hAnsi="Times New Roman" w:cs="Times New Roman"/>
          <w:sz w:val="16"/>
          <w:szCs w:val="18"/>
          <w:lang w:val="en-GB"/>
        </w:rPr>
      </w:pP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4535"/>
        <w:gridCol w:w="4310"/>
        <w:gridCol w:w="227"/>
      </w:tblGrid>
      <w:tr w:rsidR="00E14404" w:rsidRPr="00A339CA" w14:paraId="1ABB5820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1886B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E14404" w:rsidRPr="00A339CA" w14:paraId="1891F574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03082A4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09E35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E14404" w14:paraId="5EED7014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2821E56" w14:textId="77777777" w:rsidR="00E14404" w:rsidRDefault="00E14404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14E10CCA" wp14:editId="18B450AA">
                  <wp:extent cx="2740025" cy="1644015"/>
                  <wp:effectExtent l="0" t="0" r="3175" b="0"/>
                  <wp:docPr id="2" name="Wykres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29D68" w14:textId="77777777" w:rsidR="00E14404" w:rsidRDefault="00E14404" w:rsidP="00D348CB">
            <w:pPr>
              <w:jc w:val="center"/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588754D6" wp14:editId="5ACE6FBB">
                  <wp:extent cx="2791460" cy="1675130"/>
                  <wp:effectExtent l="0" t="0" r="8890" b="1270"/>
                  <wp:docPr id="9" name="Wykres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E14404" w:rsidRPr="00A339CA" w14:paraId="2E9B7D2E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18C2D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E14404" w:rsidRPr="00A339CA" w14:paraId="415198DF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E1E1798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BD972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E14404" w14:paraId="5612739E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2626E29" w14:textId="77777777" w:rsidR="00E14404" w:rsidRDefault="00E14404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3CA1388B" wp14:editId="1002FDA6">
                  <wp:extent cx="2788285" cy="1673225"/>
                  <wp:effectExtent l="0" t="0" r="0" b="3175"/>
                  <wp:docPr id="13" name="Wykres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45292237" w14:textId="77777777" w:rsidR="00E14404" w:rsidRDefault="00E14404" w:rsidP="00D348CB">
            <w:pPr>
              <w:jc w:val="center"/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5DC971EA" wp14:editId="14240915">
                  <wp:extent cx="2720340" cy="1684020"/>
                  <wp:effectExtent l="0" t="0" r="3810" b="0"/>
                  <wp:docPr id="15" name="Wykres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E14404" w:rsidRPr="00A339CA" w14:paraId="649FE221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A53DC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E14404" w:rsidRPr="00A339CA" w14:paraId="1057D22D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4B30991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</w:t>
            </w:r>
            <w:r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2EA00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</w:tr>
      <w:tr w:rsidR="00E14404" w14:paraId="686514A4" w14:textId="77777777" w:rsidTr="00E14404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426C977" w14:textId="77777777" w:rsidR="00E14404" w:rsidRDefault="00E14404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457D33C2" wp14:editId="6F377E1A">
                  <wp:extent cx="2740025" cy="1644015"/>
                  <wp:effectExtent l="0" t="0" r="3175" b="0"/>
                  <wp:docPr id="12" name="Wykres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B87CA" w14:textId="77777777" w:rsidR="00E14404" w:rsidRDefault="00E14404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3EEDA97A" wp14:editId="3E8B74E1">
                  <wp:extent cx="2791460" cy="1675130"/>
                  <wp:effectExtent l="0" t="0" r="8890" b="1270"/>
                  <wp:docPr id="25" name="Wykres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E14404" w:rsidRPr="00A339CA" w14:paraId="0BBEA81F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D5C3A1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E14404" w:rsidRPr="00A339CA" w14:paraId="06B8A2B9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C445C51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</w:t>
            </w:r>
            <w:r>
              <w:rPr>
                <w:rFonts w:ascii="Palatino Linotype" w:hAnsi="Palatino Linotype"/>
                <w:sz w:val="20"/>
              </w:rPr>
              <w:t xml:space="preserve">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66BF6" w14:textId="77777777" w:rsidR="00E14404" w:rsidRPr="00A339CA" w:rsidRDefault="00E14404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E14404" w14:paraId="1D98E480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4474B53" w14:textId="77777777" w:rsidR="00E14404" w:rsidRDefault="00E14404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070FA120" wp14:editId="7DA503BD">
                  <wp:extent cx="2788285" cy="1673225"/>
                  <wp:effectExtent l="0" t="0" r="0" b="3175"/>
                  <wp:docPr id="21" name="Wykres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6E21B13A" w14:textId="77777777" w:rsidR="00E14404" w:rsidRDefault="00E14404" w:rsidP="00D348CB">
            <w:pPr>
              <w:jc w:val="center"/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3E8D75ED" wp14:editId="53F1E022">
                  <wp:extent cx="2659380" cy="1684020"/>
                  <wp:effectExtent l="0" t="0" r="7620" b="0"/>
                  <wp:docPr id="3" name="Wykres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</w:tbl>
    <w:p w14:paraId="0D82C1AB" w14:textId="77777777" w:rsidR="005C06D7" w:rsidRDefault="00E14404" w:rsidP="005C06D7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5C06D7">
        <w:rPr>
          <w:rFonts w:ascii="Times New Roman" w:hAnsi="Times New Roman" w:cs="Times New Roman"/>
          <w:sz w:val="16"/>
          <w:szCs w:val="18"/>
          <w:lang w:val="en-GB"/>
        </w:rPr>
        <w:t>Figure S3.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The substitutive competition model for the relative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 w:rsidR="005C06D7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 w:rsidR="005C06D7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5C06D7">
        <w:rPr>
          <w:rFonts w:ascii="Times New Roman" w:hAnsi="Times New Roman" w:cs="Times New Roman"/>
          <w:sz w:val="16"/>
          <w:szCs w:val="18"/>
          <w:lang w:val="en-GB"/>
        </w:rPr>
        <w:t>) of winter wheat (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s in Winna Góra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5C06D7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6C4C7551" w14:textId="77777777" w:rsidR="00E14404" w:rsidRDefault="00E14404" w:rsidP="00E14404">
      <w:pPr>
        <w:rPr>
          <w:rFonts w:ascii="Times New Roman" w:hAnsi="Times New Roman" w:cs="Times New Roman"/>
          <w:sz w:val="16"/>
          <w:szCs w:val="18"/>
          <w:lang w:val="en-GB"/>
        </w:rPr>
      </w:pPr>
    </w:p>
    <w:p w14:paraId="4C3D871B" w14:textId="77777777" w:rsidR="009F6E13" w:rsidRDefault="009F6E13" w:rsidP="009F6E13">
      <w:pPr>
        <w:rPr>
          <w:sz w:val="20"/>
          <w:lang w:val="en-GB"/>
        </w:rPr>
      </w:pP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4535"/>
        <w:gridCol w:w="4310"/>
        <w:gridCol w:w="227"/>
      </w:tblGrid>
      <w:tr w:rsidR="00145005" w:rsidRPr="00A339CA" w14:paraId="7588933B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4F930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145005" w:rsidRPr="00A339CA" w14:paraId="17025829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38534C0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55608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145005" w14:paraId="4DF3D168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FFCDC0F" w14:textId="77777777" w:rsidR="00145005" w:rsidRDefault="00145005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01306CCB" wp14:editId="39CA6590">
                  <wp:extent cx="2850630" cy="1627909"/>
                  <wp:effectExtent l="0" t="0" r="6985" b="0"/>
                  <wp:docPr id="24" name="Wykres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30A03" w14:textId="77777777" w:rsidR="00145005" w:rsidRDefault="00145005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4A71989" wp14:editId="398B6201">
                  <wp:extent cx="2791460" cy="1697355"/>
                  <wp:effectExtent l="0" t="0" r="8890" b="0"/>
                  <wp:docPr id="26" name="Wykres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  <w:tr w:rsidR="00145005" w:rsidRPr="00A339CA" w14:paraId="52F3E2D2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56517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145005" w:rsidRPr="00A339CA" w14:paraId="1207F648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151665B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0A99E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145005" w14:paraId="2D1D7BF7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67FE080" w14:textId="77777777" w:rsidR="00145005" w:rsidRDefault="00145005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333B93E9" wp14:editId="0FA6196E">
                  <wp:extent cx="2788285" cy="1762760"/>
                  <wp:effectExtent l="0" t="0" r="0" b="8890"/>
                  <wp:docPr id="27" name="Wykres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02D47F1F" w14:textId="77777777" w:rsidR="00145005" w:rsidRDefault="00145005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722A44E2" wp14:editId="5AA18D95">
                  <wp:extent cx="2833254" cy="1796473"/>
                  <wp:effectExtent l="0" t="0" r="5715" b="0"/>
                  <wp:docPr id="28" name="Wykres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145005" w:rsidRPr="00A339CA" w14:paraId="542B91F1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972F2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145005" w:rsidRPr="00A339CA" w14:paraId="2DB345F3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68AB733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</w:t>
            </w:r>
            <w:r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2E18A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V</w:t>
            </w:r>
          </w:p>
        </w:tc>
      </w:tr>
      <w:tr w:rsidR="00145005" w14:paraId="78AB2F19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18F3472" w14:textId="77777777" w:rsidR="00145005" w:rsidRDefault="00145005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02C17429" wp14:editId="5291F301">
                  <wp:extent cx="2788285" cy="1673225"/>
                  <wp:effectExtent l="0" t="0" r="0" b="3175"/>
                  <wp:docPr id="29" name="Wykres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BE9F4" w14:textId="77777777" w:rsidR="00145005" w:rsidRDefault="00145005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44244A5A" wp14:editId="3F453922">
                  <wp:extent cx="2791460" cy="1675130"/>
                  <wp:effectExtent l="0" t="0" r="8890" b="1270"/>
                  <wp:docPr id="30" name="Wykres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  <w:tr w:rsidR="00145005" w:rsidRPr="00A339CA" w14:paraId="1A6BF142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ABCDB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145005" w:rsidRPr="00A339CA" w14:paraId="56310FF7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A132055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</w:t>
            </w:r>
            <w:r>
              <w:rPr>
                <w:rFonts w:ascii="Palatino Linotype" w:hAnsi="Palatino Linotype"/>
                <w:sz w:val="20"/>
              </w:rPr>
              <w:t xml:space="preserve"> I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C2EEE" w14:textId="77777777" w:rsidR="00145005" w:rsidRPr="00A339CA" w:rsidRDefault="00145005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145005" w14:paraId="5CB9848A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33E56B7" w14:textId="77777777" w:rsidR="00145005" w:rsidRDefault="00145005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5DADB068" wp14:editId="6B556490">
                  <wp:extent cx="2788285" cy="1673225"/>
                  <wp:effectExtent l="0" t="0" r="0" b="3175"/>
                  <wp:docPr id="31" name="Wykres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7991781A" w14:textId="77777777" w:rsidR="00145005" w:rsidRDefault="00145005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45FFDFE6" wp14:editId="043D5080">
                  <wp:extent cx="2763981" cy="1724891"/>
                  <wp:effectExtent l="0" t="0" r="0" b="8890"/>
                  <wp:docPr id="32" name="Wykres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</w:tbl>
    <w:p w14:paraId="541E8F27" w14:textId="77777777" w:rsidR="005C06D7" w:rsidRDefault="00145005" w:rsidP="005C06D7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5C06D7">
        <w:rPr>
          <w:rFonts w:ascii="Times New Roman" w:hAnsi="Times New Roman" w:cs="Times New Roman"/>
          <w:sz w:val="16"/>
          <w:szCs w:val="18"/>
          <w:lang w:val="en-GB"/>
        </w:rPr>
        <w:t>Figure S4.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The substitutive competition model for the relative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 w:rsidR="005C06D7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 w:rsidR="005C06D7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5C06D7">
        <w:rPr>
          <w:rFonts w:ascii="Times New Roman" w:hAnsi="Times New Roman" w:cs="Times New Roman"/>
          <w:sz w:val="16"/>
          <w:szCs w:val="18"/>
          <w:lang w:val="en-GB"/>
        </w:rPr>
        <w:t>) of winter wheat (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 w:rsidR="005C06D7">
        <w:rPr>
          <w:rFonts w:ascii="Times New Roman" w:hAnsi="Times New Roman" w:cs="Times New Roman"/>
          <w:sz w:val="16"/>
          <w:szCs w:val="18"/>
          <w:lang w:val="en-GB"/>
        </w:rPr>
        <w:t>Czesławice</w:t>
      </w:r>
      <w:proofErr w:type="spellEnd"/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5C06D7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5C06D7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5C06D7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3366B006" w14:textId="77777777" w:rsidR="00145005" w:rsidRDefault="00145005" w:rsidP="00145005">
      <w:pPr>
        <w:rPr>
          <w:rFonts w:ascii="Times New Roman" w:hAnsi="Times New Roman" w:cs="Times New Roman"/>
          <w:sz w:val="16"/>
          <w:szCs w:val="18"/>
          <w:lang w:val="en-GB"/>
        </w:rPr>
      </w:pP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4534"/>
        <w:gridCol w:w="4311"/>
        <w:gridCol w:w="227"/>
      </w:tblGrid>
      <w:tr w:rsidR="00931160" w:rsidRPr="000219D9" w14:paraId="722B635E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B9C64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931160" w:rsidRPr="000219D9" w14:paraId="10A77AFA" w14:textId="77777777" w:rsidTr="00931160"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05901273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</w:t>
            </w:r>
            <w:r>
              <w:rPr>
                <w:rFonts w:ascii="Palatino Linotype" w:hAnsi="Palatino Linotype"/>
                <w:sz w:val="20"/>
              </w:rPr>
              <w:t xml:space="preserve"> IV</w:t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07EA7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</w:t>
            </w:r>
            <w:r>
              <w:rPr>
                <w:rFonts w:ascii="Palatino Linotype" w:hAnsi="Palatino Linotype"/>
                <w:sz w:val="20"/>
              </w:rPr>
              <w:t>V</w:t>
            </w:r>
          </w:p>
        </w:tc>
      </w:tr>
      <w:tr w:rsidR="00931160" w:rsidRPr="000219D9" w14:paraId="7FEF7EA0" w14:textId="77777777" w:rsidTr="00931160">
        <w:tblPrEx>
          <w:tblCellMar>
            <w:left w:w="70" w:type="dxa"/>
            <w:right w:w="70" w:type="dxa"/>
          </w:tblCellMar>
        </w:tblPrEx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0425860B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3F45FF17" wp14:editId="7B57DEDB">
                  <wp:extent cx="2788285" cy="1725295"/>
                  <wp:effectExtent l="0" t="0" r="0" b="8255"/>
                  <wp:docPr id="33" name="Wykres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40779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750D7F07" wp14:editId="21CF18F8">
                  <wp:extent cx="2791460" cy="1675130"/>
                  <wp:effectExtent l="0" t="0" r="8890" b="1270"/>
                  <wp:docPr id="34" name="Wykres 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</w:tr>
      <w:tr w:rsidR="00931160" w:rsidRPr="000219D9" w14:paraId="39A2E90A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9BFE1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931160" w:rsidRPr="000219D9" w14:paraId="4F836344" w14:textId="77777777" w:rsidTr="00931160"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39D2F75B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V</w:t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25EA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Ib</w:t>
            </w:r>
          </w:p>
        </w:tc>
      </w:tr>
      <w:tr w:rsidR="00931160" w14:paraId="066A66D9" w14:textId="77777777" w:rsidTr="00931160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7E83F8D9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0FDAB73" wp14:editId="3EA72DF3">
                  <wp:extent cx="2740025" cy="1788160"/>
                  <wp:effectExtent l="0" t="0" r="3175" b="2540"/>
                  <wp:docPr id="35" name="Wykres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7EE922C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E9A8E95" wp14:editId="7A5CB2A8">
                  <wp:extent cx="2697480" cy="1813560"/>
                  <wp:effectExtent l="0" t="0" r="7620" b="0"/>
                  <wp:docPr id="36" name="Wykres 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  <w:tr w:rsidR="00931160" w:rsidRPr="000219D9" w14:paraId="6143BB28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84389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931160" w:rsidRPr="000219D9" w14:paraId="0D705D9F" w14:textId="77777777" w:rsidTr="00931160"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7E6FC5F1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Model I</w:t>
            </w:r>
            <w:r>
              <w:rPr>
                <w:rFonts w:ascii="Palatino Linotype" w:hAnsi="Palatino Linotype"/>
                <w:sz w:val="20"/>
              </w:rPr>
              <w:t>Ib</w:t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9BBA5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931160" w14:paraId="4688A4EF" w14:textId="77777777" w:rsidTr="00931160">
        <w:tblPrEx>
          <w:tblCellMar>
            <w:left w:w="70" w:type="dxa"/>
            <w:right w:w="70" w:type="dxa"/>
          </w:tblCellMar>
        </w:tblPrEx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2AC4447A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513ED0A4" wp14:editId="71D6F5EC">
                  <wp:extent cx="2788285" cy="1673225"/>
                  <wp:effectExtent l="0" t="0" r="0" b="3175"/>
                  <wp:docPr id="37" name="Wykres 3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3BA23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5EA55079" wp14:editId="070D27F9">
                  <wp:extent cx="2791460" cy="1675130"/>
                  <wp:effectExtent l="0" t="0" r="8890" b="1270"/>
                  <wp:docPr id="38" name="Wykres 3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  <w:tr w:rsidR="00931160" w:rsidRPr="000219D9" w14:paraId="545E4691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2C44F6" w14:textId="77777777" w:rsidR="00931160" w:rsidRPr="000219D9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219D9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931160" w:rsidRPr="000E63D2" w14:paraId="4F2300C7" w14:textId="77777777" w:rsidTr="00931160"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3FC6012B" w14:textId="77777777" w:rsidR="00931160" w:rsidRPr="000E63D2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7ACF5" w14:textId="77777777" w:rsidR="00931160" w:rsidRPr="000E63D2" w:rsidRDefault="00931160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0E63D2"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931160" w14:paraId="66EECB2C" w14:textId="77777777" w:rsidTr="00931160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 w14:paraId="0CE1C0F7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1EC33228" wp14:editId="4167F2EF">
                  <wp:extent cx="2701636" cy="1600200"/>
                  <wp:effectExtent l="0" t="0" r="3810" b="0"/>
                  <wp:docPr id="39" name="Wykres 3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4BB48212" w14:textId="77777777" w:rsidR="00931160" w:rsidRDefault="00931160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4BDFA2D3" wp14:editId="5D7656FC">
                  <wp:extent cx="2647315" cy="1588135"/>
                  <wp:effectExtent l="0" t="0" r="635" b="0"/>
                  <wp:docPr id="40" name="Wykres 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</w:tbl>
    <w:p w14:paraId="71F540A1" w14:textId="77777777" w:rsidR="00F01F2F" w:rsidRDefault="00931160" w:rsidP="00F01F2F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F01F2F">
        <w:rPr>
          <w:rFonts w:ascii="Times New Roman" w:hAnsi="Times New Roman" w:cs="Times New Roman"/>
          <w:sz w:val="16"/>
          <w:szCs w:val="18"/>
          <w:lang w:val="en-GB"/>
        </w:rPr>
        <w:t>Figure S</w:t>
      </w:r>
      <w:r w:rsidR="00595371" w:rsidRPr="00F01F2F">
        <w:rPr>
          <w:rFonts w:ascii="Times New Roman" w:hAnsi="Times New Roman" w:cs="Times New Roman"/>
          <w:sz w:val="16"/>
          <w:szCs w:val="18"/>
          <w:lang w:val="en-GB"/>
        </w:rPr>
        <w:t>5</w:t>
      </w:r>
      <w:r w:rsidRPr="00F01F2F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F01F2F" w:rsidRPr="00F01F2F">
        <w:rPr>
          <w:rFonts w:ascii="Times New Roman" w:hAnsi="Times New Roman" w:cs="Times New Roman"/>
          <w:sz w:val="16"/>
          <w:szCs w:val="18"/>
          <w:lang w:val="en-GB"/>
        </w:rPr>
        <w:t>The substitutive competition model for the relative grain number (</w:t>
      </w:r>
      <w:proofErr w:type="spellStart"/>
      <w:r w:rsidR="00F01F2F" w:rsidRPr="00F01F2F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F01F2F" w:rsidRPr="00F01F2F">
        <w:rPr>
          <w:rFonts w:ascii="Times New Roman" w:hAnsi="Times New Roman" w:cs="Times New Roman"/>
          <w:sz w:val="16"/>
          <w:szCs w:val="18"/>
          <w:lang w:val="en-GB"/>
        </w:rPr>
        <w:t>) and biomass yield (</w:t>
      </w:r>
      <w:proofErr w:type="spellStart"/>
      <w:r w:rsidR="00F01F2F" w:rsidRPr="00F01F2F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F01F2F" w:rsidRPr="00F01F2F">
        <w:rPr>
          <w:rFonts w:ascii="Times New Roman" w:hAnsi="Times New Roman" w:cs="Times New Roman"/>
          <w:sz w:val="16"/>
          <w:szCs w:val="18"/>
          <w:lang w:val="en-GB"/>
        </w:rPr>
        <w:t>) of winter wheat (W) and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 w:rsidR="00F01F2F">
        <w:rPr>
          <w:rFonts w:ascii="Times New Roman" w:hAnsi="Times New Roman" w:cs="Times New Roman"/>
          <w:sz w:val="16"/>
          <w:szCs w:val="18"/>
          <w:lang w:val="en-GB"/>
        </w:rPr>
        <w:t>Wrocław</w:t>
      </w:r>
      <w:proofErr w:type="spellEnd"/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F01F2F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F01F2F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F01F2F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68BD6509" w14:textId="77777777" w:rsidR="00931160" w:rsidRDefault="00931160" w:rsidP="00931160">
      <w:pPr>
        <w:rPr>
          <w:rFonts w:ascii="Times New Roman" w:hAnsi="Times New Roman" w:cs="Times New Roman"/>
          <w:sz w:val="16"/>
          <w:szCs w:val="18"/>
          <w:lang w:val="en-GB"/>
        </w:rPr>
      </w:pPr>
    </w:p>
    <w:p w14:paraId="44D9F08C" w14:textId="77777777" w:rsidR="00145005" w:rsidRDefault="00145005" w:rsidP="00145005">
      <w:pPr>
        <w:rPr>
          <w:rFonts w:ascii="Times New Roman" w:hAnsi="Times New Roman" w:cs="Times New Roman"/>
          <w:sz w:val="16"/>
          <w:szCs w:val="18"/>
          <w:lang w:val="en-GB"/>
        </w:rPr>
      </w:pP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4535"/>
        <w:gridCol w:w="4310"/>
        <w:gridCol w:w="227"/>
      </w:tblGrid>
      <w:tr w:rsidR="002E5E5F" w:rsidRPr="00A339CA" w14:paraId="00DDFCB6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E025F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2E5E5F" w:rsidRPr="00A339CA" w14:paraId="26368AC1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F3491E1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D54AE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2E5E5F" w14:paraId="2F12E230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575C530" w14:textId="77777777" w:rsidR="002E5E5F" w:rsidRDefault="002E5E5F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1FF3F5B0" wp14:editId="6D25293E">
                  <wp:extent cx="2788285" cy="1621790"/>
                  <wp:effectExtent l="0" t="0" r="0" b="0"/>
                  <wp:docPr id="41" name="Wykres 4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A8951" w14:textId="77777777" w:rsidR="002E5E5F" w:rsidRDefault="002E5E5F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45AC143A" wp14:editId="7590D3B4">
                  <wp:extent cx="2791460" cy="1675130"/>
                  <wp:effectExtent l="0" t="0" r="8890" b="1270"/>
                  <wp:docPr id="42" name="Wykres 4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</w:tr>
      <w:tr w:rsidR="002E5E5F" w:rsidRPr="00A339CA" w14:paraId="6AE37DAF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7C0549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2E5E5F" w:rsidRPr="00A339CA" w14:paraId="043C6C46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4599D4F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4BE7B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2E5E5F" w14:paraId="267DD4B8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D126903" w14:textId="77777777" w:rsidR="002E5E5F" w:rsidRDefault="002E5E5F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50168A0A" wp14:editId="0BBA7FF9">
                  <wp:extent cx="2788285" cy="1619250"/>
                  <wp:effectExtent l="0" t="0" r="0" b="0"/>
                  <wp:docPr id="43" name="Wykres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665358AD" w14:textId="77777777" w:rsidR="002E5E5F" w:rsidRDefault="002E5E5F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0CCC1ADF" wp14:editId="0D2FA552">
                  <wp:extent cx="2712720" cy="1588135"/>
                  <wp:effectExtent l="0" t="0" r="0" b="0"/>
                  <wp:docPr id="44" name="Wykres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</w:tc>
      </w:tr>
      <w:tr w:rsidR="002E5E5F" w:rsidRPr="00A339CA" w14:paraId="3E84D0EB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65196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2E5E5F" w:rsidRPr="00A339CA" w14:paraId="48DF946F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84F90A8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</w:t>
            </w:r>
            <w:r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D22DE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r>
              <w:rPr>
                <w:rFonts w:ascii="Palatino Linotype" w:hAnsi="Palatino Linotype"/>
                <w:sz w:val="20"/>
              </w:rPr>
              <w:t>IV</w:t>
            </w:r>
          </w:p>
        </w:tc>
      </w:tr>
      <w:tr w:rsidR="002E5E5F" w14:paraId="51E419AC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44E54D8" w14:textId="77777777" w:rsidR="002E5E5F" w:rsidRDefault="002E5E5F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77E5F920" wp14:editId="4C93459F">
                  <wp:extent cx="2788285" cy="1673225"/>
                  <wp:effectExtent l="0" t="0" r="0" b="3175"/>
                  <wp:docPr id="45" name="Wykres 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9B93D" w14:textId="77777777" w:rsidR="002E5E5F" w:rsidRDefault="002E5E5F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48E2CE7C" wp14:editId="40185033">
                  <wp:extent cx="2833254" cy="1683328"/>
                  <wp:effectExtent l="0" t="0" r="5715" b="0"/>
                  <wp:docPr id="46" name="Wykres 4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</w:tr>
      <w:tr w:rsidR="002E5E5F" w:rsidRPr="00A339CA" w14:paraId="0FAFC8D5" w14:textId="77777777" w:rsidTr="00D348CB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B9C463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2E5E5F" w:rsidRPr="00A339CA" w14:paraId="560ED5A0" w14:textId="77777777" w:rsidTr="00D348C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5B85610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</w:t>
            </w:r>
            <w:r>
              <w:rPr>
                <w:rFonts w:ascii="Palatino Linotype" w:hAnsi="Palatino Linotype"/>
                <w:sz w:val="20"/>
              </w:rPr>
              <w:t xml:space="preserve"> IIb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A96FA" w14:textId="77777777" w:rsidR="002E5E5F" w:rsidRPr="00A339CA" w:rsidRDefault="002E5E5F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IIb</w:t>
            </w:r>
          </w:p>
        </w:tc>
      </w:tr>
      <w:tr w:rsidR="002E5E5F" w14:paraId="09EF6FC3" w14:textId="77777777" w:rsidTr="00D348CB">
        <w:tblPrEx>
          <w:tblCellMar>
            <w:left w:w="70" w:type="dxa"/>
            <w:right w:w="70" w:type="dxa"/>
          </w:tblCellMar>
        </w:tblPrEx>
        <w:trPr>
          <w:gridAfter w:val="1"/>
          <w:wAfter w:w="227" w:type="dxa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2264F0B" w14:textId="77777777" w:rsidR="002E5E5F" w:rsidRDefault="002E5E5F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7FC9969B" wp14:editId="73A3AF97">
                  <wp:extent cx="2788285" cy="1673225"/>
                  <wp:effectExtent l="0" t="0" r="0" b="3175"/>
                  <wp:docPr id="47" name="Wykres 4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14:paraId="62B30C65" w14:textId="77777777" w:rsidR="002E5E5F" w:rsidRDefault="002E5E5F" w:rsidP="00D348CB">
            <w:pPr>
              <w:rPr>
                <w:noProof/>
                <w:lang w:eastAsia="pl-PL"/>
              </w:rPr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69943AA6" wp14:editId="769AE9D0">
                  <wp:extent cx="2712720" cy="1711036"/>
                  <wp:effectExtent l="0" t="0" r="0" b="3810"/>
                  <wp:docPr id="48" name="Wykres 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</w:tr>
    </w:tbl>
    <w:p w14:paraId="419F42FD" w14:textId="77777777" w:rsidR="00044C3E" w:rsidRDefault="002E5E5F" w:rsidP="00044C3E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044C3E">
        <w:rPr>
          <w:rFonts w:ascii="Times New Roman" w:hAnsi="Times New Roman" w:cs="Times New Roman"/>
          <w:sz w:val="16"/>
          <w:szCs w:val="18"/>
          <w:lang w:val="en-GB"/>
        </w:rPr>
        <w:t>Figure S6.</w:t>
      </w:r>
      <w:r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The substitutive competition model for the relative 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 w:rsidR="00044C3E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044C3E"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 w:rsidR="00044C3E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044C3E">
        <w:rPr>
          <w:rFonts w:ascii="Times New Roman" w:hAnsi="Times New Roman" w:cs="Times New Roman"/>
          <w:sz w:val="16"/>
          <w:szCs w:val="18"/>
          <w:lang w:val="en-GB"/>
        </w:rPr>
        <w:t>) of winter wheat (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 w:rsidR="00EB2D59">
        <w:rPr>
          <w:rFonts w:ascii="Times New Roman" w:hAnsi="Times New Roman" w:cs="Times New Roman"/>
          <w:sz w:val="16"/>
          <w:szCs w:val="18"/>
          <w:lang w:val="en-GB"/>
        </w:rPr>
        <w:t>Swojczyce</w:t>
      </w:r>
      <w:proofErr w:type="spellEnd"/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044C3E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044C3E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044C3E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15D9B1C3" w14:textId="77777777" w:rsidR="002E5E5F" w:rsidRDefault="002E5E5F" w:rsidP="002E5E5F">
      <w:pPr>
        <w:rPr>
          <w:rFonts w:ascii="Times New Roman" w:hAnsi="Times New Roman" w:cs="Times New Roman"/>
          <w:sz w:val="16"/>
          <w:szCs w:val="18"/>
          <w:lang w:val="en-GB"/>
        </w:rPr>
      </w:pPr>
    </w:p>
    <w:p w14:paraId="5B85551D" w14:textId="77777777" w:rsidR="00145005" w:rsidRDefault="00145005" w:rsidP="009F6E13">
      <w:pPr>
        <w:rPr>
          <w:sz w:val="20"/>
          <w:lang w:val="en-GB"/>
        </w:rPr>
      </w:pP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FE7656" w:rsidRPr="00A339CA" w14:paraId="3539CFE9" w14:textId="77777777" w:rsidTr="00D348CB">
        <w:tc>
          <w:tcPr>
            <w:tcW w:w="9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F1A1F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S</w:t>
            </w:r>
          </w:p>
        </w:tc>
      </w:tr>
      <w:tr w:rsidR="00FE7656" w:rsidRPr="00A339CA" w14:paraId="600A7748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5E9DD6A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DFCEB9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FE7656" w:rsidRPr="00A339CA" w14:paraId="5E409940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C8EEA8A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3008C5E7" wp14:editId="5B9CF3C7">
                  <wp:extent cx="2788285" cy="1805940"/>
                  <wp:effectExtent l="0" t="0" r="0" b="3810"/>
                  <wp:docPr id="49" name="Wykres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1C85A64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2F40F05C" wp14:editId="6951D5CE">
                  <wp:extent cx="2867660" cy="1744980"/>
                  <wp:effectExtent l="0" t="0" r="8890" b="7620"/>
                  <wp:docPr id="50" name="Wykres 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</w:tr>
      <w:tr w:rsidR="00FE7656" w:rsidRPr="00A339CA" w14:paraId="20D284B5" w14:textId="77777777" w:rsidTr="00D348CB">
        <w:tc>
          <w:tcPr>
            <w:tcW w:w="9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40DCE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8/2019 – R</w:t>
            </w:r>
          </w:p>
        </w:tc>
      </w:tr>
      <w:tr w:rsidR="00FE7656" w:rsidRPr="00A339CA" w14:paraId="64AD995F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739EABF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EF76CF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Model III</w:t>
            </w:r>
          </w:p>
        </w:tc>
      </w:tr>
      <w:tr w:rsidR="00FE7656" w:rsidRPr="00A339CA" w14:paraId="2E9A9C5B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2E1B7DC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03843E9E" wp14:editId="0362F3C4">
                  <wp:extent cx="2755900" cy="1818640"/>
                  <wp:effectExtent l="0" t="0" r="6350" b="0"/>
                  <wp:docPr id="51" name="Wykres 5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4"/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5777C5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062E5ACF" wp14:editId="3B5E57F2">
                  <wp:extent cx="2745740" cy="1828800"/>
                  <wp:effectExtent l="0" t="0" r="0" b="0"/>
                  <wp:docPr id="52" name="Wykres 5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5"/>
                    </a:graphicData>
                  </a:graphic>
                </wp:inline>
              </w:drawing>
            </w:r>
          </w:p>
        </w:tc>
      </w:tr>
      <w:tr w:rsidR="00FE7656" w:rsidRPr="00A339CA" w14:paraId="7FF551AF" w14:textId="77777777" w:rsidTr="00D348CB">
        <w:tc>
          <w:tcPr>
            <w:tcW w:w="9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D1616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S</w:t>
            </w:r>
          </w:p>
        </w:tc>
      </w:tr>
      <w:tr w:rsidR="00FE7656" w:rsidRPr="00A339CA" w14:paraId="2F3D5C9E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14BA4FB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proofErr w:type="spellStart"/>
            <w:r w:rsidRPr="00A339CA">
              <w:rPr>
                <w:rFonts w:ascii="Palatino Linotype" w:hAnsi="Palatino Linotype"/>
                <w:sz w:val="20"/>
              </w:rPr>
              <w:t>II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04F525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proofErr w:type="spellStart"/>
            <w:r w:rsidRPr="00A339CA">
              <w:rPr>
                <w:rFonts w:ascii="Palatino Linotype" w:hAnsi="Palatino Linotype"/>
                <w:sz w:val="20"/>
              </w:rPr>
              <w:t>IIa</w:t>
            </w:r>
            <w:proofErr w:type="spellEnd"/>
          </w:p>
        </w:tc>
      </w:tr>
      <w:tr w:rsidR="00FE7656" w:rsidRPr="00A339CA" w14:paraId="26415A1F" w14:textId="77777777" w:rsidTr="00D348CB">
        <w:tblPrEx>
          <w:tblCellMar>
            <w:left w:w="70" w:type="dxa"/>
            <w:right w:w="70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016E5F9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2D60A0DA" wp14:editId="6F079F0A">
                  <wp:extent cx="2788285" cy="1673225"/>
                  <wp:effectExtent l="0" t="0" r="0" b="3175"/>
                  <wp:docPr id="53" name="Wykres 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6"/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8173B8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noProof/>
                <w:sz w:val="20"/>
                <w:lang w:val="pl-PL" w:eastAsia="pl-PL"/>
              </w:rPr>
              <w:drawing>
                <wp:inline distT="0" distB="0" distL="0" distR="0" wp14:anchorId="126D264A" wp14:editId="0062AED7">
                  <wp:extent cx="2791460" cy="1675130"/>
                  <wp:effectExtent l="0" t="0" r="8890" b="1270"/>
                  <wp:docPr id="54" name="Wykres 5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7"/>
                    </a:graphicData>
                  </a:graphic>
                </wp:inline>
              </w:drawing>
            </w:r>
          </w:p>
        </w:tc>
      </w:tr>
      <w:tr w:rsidR="00FE7656" w:rsidRPr="00A339CA" w14:paraId="77D9862F" w14:textId="77777777" w:rsidTr="00D348CB">
        <w:tc>
          <w:tcPr>
            <w:tcW w:w="9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B2FE7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>2019/2020 – R</w:t>
            </w:r>
          </w:p>
        </w:tc>
      </w:tr>
      <w:tr w:rsidR="00FE7656" w:rsidRPr="00A339CA" w14:paraId="4E8E44F7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EFDAE09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proofErr w:type="spellStart"/>
            <w:r w:rsidRPr="00A339CA">
              <w:rPr>
                <w:rFonts w:ascii="Palatino Linotype" w:hAnsi="Palatino Linotype"/>
                <w:sz w:val="20"/>
              </w:rPr>
              <w:t>II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0A7DF1" w14:textId="77777777" w:rsidR="00FE7656" w:rsidRPr="00A339CA" w:rsidRDefault="00FE7656" w:rsidP="00D348CB">
            <w:pPr>
              <w:jc w:val="center"/>
              <w:rPr>
                <w:rFonts w:ascii="Palatino Linotype" w:hAnsi="Palatino Linotype"/>
                <w:sz w:val="20"/>
              </w:rPr>
            </w:pPr>
            <w:r w:rsidRPr="00A339CA">
              <w:rPr>
                <w:rFonts w:ascii="Palatino Linotype" w:hAnsi="Palatino Linotype"/>
                <w:sz w:val="20"/>
              </w:rPr>
              <w:t xml:space="preserve">Model </w:t>
            </w:r>
            <w:proofErr w:type="spellStart"/>
            <w:r w:rsidRPr="00A339CA">
              <w:rPr>
                <w:rFonts w:ascii="Palatino Linotype" w:hAnsi="Palatino Linotype"/>
                <w:sz w:val="20"/>
              </w:rPr>
              <w:t>IIa</w:t>
            </w:r>
            <w:proofErr w:type="spellEnd"/>
          </w:p>
        </w:tc>
      </w:tr>
      <w:tr w:rsidR="00FE7656" w14:paraId="05949358" w14:textId="77777777" w:rsidTr="00D348C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2F89D55" w14:textId="77777777" w:rsidR="00FE7656" w:rsidRDefault="00FE7656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64DA2C4B" wp14:editId="20E23050">
                  <wp:extent cx="2788285" cy="1673225"/>
                  <wp:effectExtent l="0" t="0" r="0" b="3175"/>
                  <wp:docPr id="55" name="Wykres 5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8"/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B8AB68" w14:textId="77777777" w:rsidR="00FE7656" w:rsidRDefault="00FE7656" w:rsidP="00D348CB">
            <w:r>
              <w:rPr>
                <w:noProof/>
                <w:lang w:val="pl-PL" w:eastAsia="pl-PL"/>
              </w:rPr>
              <w:drawing>
                <wp:inline distT="0" distB="0" distL="0" distR="0" wp14:anchorId="2064209E" wp14:editId="3C43FFAD">
                  <wp:extent cx="2750820" cy="1600200"/>
                  <wp:effectExtent l="0" t="0" r="0" b="0"/>
                  <wp:docPr id="56" name="Wykres 5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9"/>
                    </a:graphicData>
                  </a:graphic>
                </wp:inline>
              </w:drawing>
            </w:r>
          </w:p>
        </w:tc>
      </w:tr>
    </w:tbl>
    <w:p w14:paraId="2FE5534A" w14:textId="77777777" w:rsidR="00EB2D59" w:rsidRDefault="00FE7656" w:rsidP="00EB2D59">
      <w:pPr>
        <w:rPr>
          <w:rFonts w:ascii="Times New Roman" w:hAnsi="Times New Roman" w:cs="Times New Roman"/>
          <w:sz w:val="16"/>
          <w:szCs w:val="18"/>
          <w:lang w:val="en-GB"/>
        </w:rPr>
      </w:pPr>
      <w:r w:rsidRPr="00EB2D59">
        <w:rPr>
          <w:rFonts w:ascii="Times New Roman" w:hAnsi="Times New Roman" w:cs="Times New Roman"/>
          <w:sz w:val="16"/>
          <w:szCs w:val="18"/>
          <w:lang w:val="en-GB"/>
        </w:rPr>
        <w:t xml:space="preserve">Figure S7. </w:t>
      </w:r>
      <w:r w:rsidR="00EB2D59" w:rsidRPr="00EB2D59">
        <w:rPr>
          <w:rFonts w:ascii="Times New Roman" w:hAnsi="Times New Roman" w:cs="Times New Roman"/>
          <w:sz w:val="16"/>
          <w:szCs w:val="18"/>
          <w:lang w:val="en-GB"/>
        </w:rPr>
        <w:t>The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ubstitutive competition model for the relative 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>grain number (</w:t>
      </w:r>
      <w:proofErr w:type="spellStart"/>
      <w:r w:rsidR="00EB2D59">
        <w:rPr>
          <w:rFonts w:ascii="Times New Roman" w:hAnsi="Times New Roman" w:cs="Times New Roman"/>
          <w:sz w:val="16"/>
          <w:szCs w:val="18"/>
          <w:lang w:val="en-GB"/>
        </w:rPr>
        <w:t>RYgn</w:t>
      </w:r>
      <w:proofErr w:type="spellEnd"/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) and 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biomass yield 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>(</w:t>
      </w:r>
      <w:proofErr w:type="spellStart"/>
      <w:r w:rsidR="00EB2D59">
        <w:rPr>
          <w:rFonts w:ascii="Times New Roman" w:hAnsi="Times New Roman" w:cs="Times New Roman"/>
          <w:sz w:val="16"/>
          <w:szCs w:val="18"/>
          <w:lang w:val="en-GB"/>
        </w:rPr>
        <w:t>RYb</w:t>
      </w:r>
      <w:proofErr w:type="spellEnd"/>
      <w:r w:rsidR="00EB2D59">
        <w:rPr>
          <w:rFonts w:ascii="Times New Roman" w:hAnsi="Times New Roman" w:cs="Times New Roman"/>
          <w:sz w:val="16"/>
          <w:szCs w:val="18"/>
          <w:lang w:val="en-GB"/>
        </w:rPr>
        <w:t>) of winter wheat (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W) and 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blackgrass (B) 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>in the 2018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>/2019 and 2019/2020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 season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s in </w:t>
      </w:r>
      <w:proofErr w:type="spellStart"/>
      <w:r w:rsidR="00EB2D59">
        <w:rPr>
          <w:rFonts w:ascii="Times New Roman" w:hAnsi="Times New Roman" w:cs="Times New Roman"/>
          <w:sz w:val="16"/>
          <w:szCs w:val="18"/>
          <w:lang w:val="en-GB"/>
        </w:rPr>
        <w:t>Mydlniki</w:t>
      </w:r>
      <w:proofErr w:type="spellEnd"/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. 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>R- black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 xml:space="preserve">grass with a 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multiple herbicide 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>resistance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>, S- susceptible blackgrass</w:t>
      </w:r>
      <w:r w:rsidR="00EB2D59" w:rsidRPr="009F6E13">
        <w:rPr>
          <w:rFonts w:ascii="Times New Roman" w:hAnsi="Times New Roman" w:cs="Times New Roman"/>
          <w:sz w:val="16"/>
          <w:szCs w:val="18"/>
          <w:lang w:val="en-GB"/>
        </w:rPr>
        <w:t>.</w:t>
      </w:r>
      <w:r w:rsidR="00EB2D59">
        <w:rPr>
          <w:rFonts w:ascii="Times New Roman" w:hAnsi="Times New Roman" w:cs="Times New Roman"/>
          <w:sz w:val="16"/>
          <w:szCs w:val="18"/>
          <w:lang w:val="en-GB"/>
        </w:rPr>
        <w:t xml:space="preserve"> </w:t>
      </w:r>
      <w:r w:rsidR="00EB2D59" w:rsidRPr="00D15BE5">
        <w:rPr>
          <w:rFonts w:ascii="Times New Roman" w:hAnsi="Times New Roman" w:cs="Times New Roman"/>
          <w:sz w:val="16"/>
          <w:szCs w:val="18"/>
          <w:lang w:val="en-GB"/>
        </w:rPr>
        <w:t>Legend: □ black solid line – W;  ♦ black dotted line – B, ● grey dotted line – W + B</w:t>
      </w:r>
    </w:p>
    <w:p w14:paraId="0BB8F9D4" w14:textId="77777777" w:rsidR="00FE7656" w:rsidRDefault="00FE7656" w:rsidP="00FE7656">
      <w:pPr>
        <w:rPr>
          <w:rFonts w:ascii="Times New Roman" w:hAnsi="Times New Roman" w:cs="Times New Roman"/>
          <w:sz w:val="16"/>
          <w:szCs w:val="18"/>
          <w:lang w:val="en-GB"/>
        </w:rPr>
      </w:pPr>
    </w:p>
    <w:p w14:paraId="5254F97B" w14:textId="77777777" w:rsidR="00FE7656" w:rsidRPr="009F6E13" w:rsidRDefault="00FE7656" w:rsidP="009F6E13">
      <w:pPr>
        <w:rPr>
          <w:sz w:val="20"/>
          <w:lang w:val="en-GB"/>
        </w:rPr>
      </w:pPr>
    </w:p>
    <w:sectPr w:rsidR="00FE7656" w:rsidRPr="009F6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E13"/>
    <w:rsid w:val="00044C3E"/>
    <w:rsid w:val="00145005"/>
    <w:rsid w:val="002E5E5F"/>
    <w:rsid w:val="004E3476"/>
    <w:rsid w:val="00595371"/>
    <w:rsid w:val="005C06D7"/>
    <w:rsid w:val="0076156C"/>
    <w:rsid w:val="00931160"/>
    <w:rsid w:val="009311DF"/>
    <w:rsid w:val="009F6E13"/>
    <w:rsid w:val="00AA3869"/>
    <w:rsid w:val="00D15BE5"/>
    <w:rsid w:val="00DB3211"/>
    <w:rsid w:val="00E14404"/>
    <w:rsid w:val="00EB2D59"/>
    <w:rsid w:val="00F01F2F"/>
    <w:rsid w:val="00FE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18AD7"/>
  <w15:chartTrackingRefBased/>
  <w15:docId w15:val="{088496E4-0668-43BE-B4F1-03DD2A0F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F6E13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F6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47" Type="http://schemas.openxmlformats.org/officeDocument/2006/relationships/chart" Target="charts/chart44.xml"/><Relationship Id="rId50" Type="http://schemas.openxmlformats.org/officeDocument/2006/relationships/chart" Target="charts/chart47.xml"/><Relationship Id="rId55" Type="http://schemas.openxmlformats.org/officeDocument/2006/relationships/chart" Target="charts/chart52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9" Type="http://schemas.openxmlformats.org/officeDocument/2006/relationships/chart" Target="charts/chart26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chart" Target="charts/chart42.xml"/><Relationship Id="rId53" Type="http://schemas.openxmlformats.org/officeDocument/2006/relationships/chart" Target="charts/chart50.xml"/><Relationship Id="rId58" Type="http://schemas.openxmlformats.org/officeDocument/2006/relationships/chart" Target="charts/chart55.xml"/><Relationship Id="rId5" Type="http://schemas.openxmlformats.org/officeDocument/2006/relationships/chart" Target="charts/chart2.xml"/><Relationship Id="rId61" Type="http://schemas.openxmlformats.org/officeDocument/2006/relationships/theme" Target="theme/theme1.xml"/><Relationship Id="rId19" Type="http://schemas.openxmlformats.org/officeDocument/2006/relationships/chart" Target="charts/chart1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Relationship Id="rId48" Type="http://schemas.openxmlformats.org/officeDocument/2006/relationships/chart" Target="charts/chart45.xml"/><Relationship Id="rId56" Type="http://schemas.openxmlformats.org/officeDocument/2006/relationships/chart" Target="charts/chart53.xml"/><Relationship Id="rId8" Type="http://schemas.openxmlformats.org/officeDocument/2006/relationships/chart" Target="charts/chart5.xml"/><Relationship Id="rId51" Type="http://schemas.openxmlformats.org/officeDocument/2006/relationships/chart" Target="charts/chart48.xml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46" Type="http://schemas.openxmlformats.org/officeDocument/2006/relationships/chart" Target="charts/chart43.xml"/><Relationship Id="rId59" Type="http://schemas.openxmlformats.org/officeDocument/2006/relationships/chart" Target="charts/chart56.xml"/><Relationship Id="rId20" Type="http://schemas.openxmlformats.org/officeDocument/2006/relationships/chart" Target="charts/chart17.xml"/><Relationship Id="rId41" Type="http://schemas.openxmlformats.org/officeDocument/2006/relationships/chart" Target="charts/chart38.xml"/><Relationship Id="rId54" Type="http://schemas.openxmlformats.org/officeDocument/2006/relationships/chart" Target="charts/chart5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49" Type="http://schemas.openxmlformats.org/officeDocument/2006/relationships/chart" Target="charts/chart46.xml"/><Relationship Id="rId57" Type="http://schemas.openxmlformats.org/officeDocument/2006/relationships/chart" Target="charts/chart54.xml"/><Relationship Id="rId10" Type="http://schemas.openxmlformats.org/officeDocument/2006/relationships/chart" Target="charts/chart7.xml"/><Relationship Id="rId31" Type="http://schemas.openxmlformats.org/officeDocument/2006/relationships/chart" Target="charts/chart28.xml"/><Relationship Id="rId44" Type="http://schemas.openxmlformats.org/officeDocument/2006/relationships/chart" Target="charts/chart41.xml"/><Relationship Id="rId52" Type="http://schemas.openxmlformats.org/officeDocument/2006/relationships/chart" Target="charts/chart49.xml"/><Relationship Id="rId6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45.xml"/><Relationship Id="rId1" Type="http://schemas.microsoft.com/office/2011/relationships/chartStyle" Target="style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46.xml"/><Relationship Id="rId1" Type="http://schemas.microsoft.com/office/2011/relationships/chartStyle" Target="style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47.xml"/><Relationship Id="rId1" Type="http://schemas.microsoft.com/office/2011/relationships/chartStyle" Target="style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48.xml"/><Relationship Id="rId1" Type="http://schemas.microsoft.com/office/2011/relationships/chartStyle" Target="style48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49.xml"/><Relationship Id="rId1" Type="http://schemas.microsoft.com/office/2011/relationships/chartStyle" Target="style49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5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51.xml"/><Relationship Id="rId1" Type="http://schemas.microsoft.com/office/2011/relationships/chartStyle" Target="style51.xml"/></Relationships>
</file>

<file path=word/charts/_rels/chart5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52.xml"/><Relationship Id="rId1" Type="http://schemas.microsoft.com/office/2011/relationships/chartStyle" Target="style52.xml"/></Relationships>
</file>

<file path=word/charts/_rels/chart5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53.xml"/><Relationship Id="rId1" Type="http://schemas.microsoft.com/office/2011/relationships/chartStyle" Target="style53.xml"/></Relationships>
</file>

<file path=word/charts/_rels/chart5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54.xml"/><Relationship Id="rId1" Type="http://schemas.microsoft.com/office/2011/relationships/chartStyle" Target="style54.xml"/></Relationships>
</file>

<file path=word/charts/_rels/chart5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55.xml"/><Relationship Id="rId1" Type="http://schemas.microsoft.com/office/2011/relationships/chartStyle" Target="style55.xml"/></Relationships>
</file>

<file path=word/charts/_rels/chart5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56.xml"/><Relationship Id="rId1" Type="http://schemas.microsoft.com/office/2011/relationships/chartStyle" Target="style56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9_20_pszenica_wyczyniec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nia\Publikacje_2021\Chwasty\wyczyniec_Ania\2018_19_pszenica_wyczyniec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l-nasion S-PZ'!$Z$68:$Z$73</c:f>
              <c:numCache>
                <c:formatCode>0.00</c:formatCode>
                <c:ptCount val="6"/>
                <c:pt idx="0">
                  <c:v>1</c:v>
                </c:pt>
                <c:pt idx="1">
                  <c:v>0.41520467836257308</c:v>
                </c:pt>
                <c:pt idx="2">
                  <c:v>6.1038011695906419E-2</c:v>
                </c:pt>
                <c:pt idx="3">
                  <c:v>0.18024227234753554</c:v>
                </c:pt>
                <c:pt idx="4">
                  <c:v>0.14230019493177393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32-459A-BC70-ED5E8FF68994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l-nasion S-PZ'!$AA$68:$AA$73</c:f>
              <c:numCache>
                <c:formatCode>0.00</c:formatCode>
                <c:ptCount val="6"/>
                <c:pt idx="0">
                  <c:v>0</c:v>
                </c:pt>
                <c:pt idx="1">
                  <c:v>0.50357142857142845</c:v>
                </c:pt>
                <c:pt idx="2">
                  <c:v>1.0007440476190479</c:v>
                </c:pt>
                <c:pt idx="3">
                  <c:v>0.71556122448979576</c:v>
                </c:pt>
                <c:pt idx="4">
                  <c:v>1.3124999999999998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032-459A-BC70-ED5E8FF68994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l-nasion S-PZ'!$AB$68:$AB$73</c:f>
              <c:numCache>
                <c:formatCode>0.00</c:formatCode>
                <c:ptCount val="6"/>
                <c:pt idx="0">
                  <c:v>1</c:v>
                </c:pt>
                <c:pt idx="1">
                  <c:v>0.91877610693400158</c:v>
                </c:pt>
                <c:pt idx="2">
                  <c:v>1.0617820593149543</c:v>
                </c:pt>
                <c:pt idx="3">
                  <c:v>0.89580349683733151</c:v>
                </c:pt>
                <c:pt idx="4">
                  <c:v>1.454800194931773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032-459A-BC70-ED5E8FF689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4648"/>
        <c:axId val="349910920"/>
      </c:scatterChart>
      <c:valAx>
        <c:axId val="3499046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10920"/>
        <c:crosses val="autoZero"/>
        <c:crossBetween val="midCat"/>
      </c:valAx>
      <c:valAx>
        <c:axId val="349910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4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Biomasa S-PZ'!$Z$48:$Z$53</c:f>
              <c:numCache>
                <c:formatCode>0.00</c:formatCode>
                <c:ptCount val="6"/>
                <c:pt idx="0">
                  <c:v>1.0000000000000002</c:v>
                </c:pt>
                <c:pt idx="1">
                  <c:v>0.17460421205519241</c:v>
                </c:pt>
                <c:pt idx="2">
                  <c:v>0.11063526645225992</c:v>
                </c:pt>
                <c:pt idx="3">
                  <c:v>7.9738562091503276E-2</c:v>
                </c:pt>
                <c:pt idx="4">
                  <c:v>5.4543694020818212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E8-45B8-8B2C-638C0A3B3EA7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Biomasa S-PZ'!$AA$48:$AA$53</c:f>
              <c:numCache>
                <c:formatCode>0.00</c:formatCode>
                <c:ptCount val="6"/>
                <c:pt idx="0">
                  <c:v>0</c:v>
                </c:pt>
                <c:pt idx="1">
                  <c:v>0.24029356060606064</c:v>
                </c:pt>
                <c:pt idx="2">
                  <c:v>0.55772005772005773</c:v>
                </c:pt>
                <c:pt idx="3">
                  <c:v>0.83096590909090906</c:v>
                </c:pt>
                <c:pt idx="4">
                  <c:v>1.0146464646464646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DE8-45B8-8B2C-638C0A3B3EA7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Biomasa S-PZ'!$AB$48:$AB$53</c:f>
              <c:numCache>
                <c:formatCode>0.00</c:formatCode>
                <c:ptCount val="6"/>
                <c:pt idx="0">
                  <c:v>1.0000000000000002</c:v>
                </c:pt>
                <c:pt idx="1">
                  <c:v>0.41489777266125311</c:v>
                </c:pt>
                <c:pt idx="2">
                  <c:v>0.66835532417231758</c:v>
                </c:pt>
                <c:pt idx="3">
                  <c:v>0.91070447118241216</c:v>
                </c:pt>
                <c:pt idx="4">
                  <c:v>1.0691901586672827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DE8-45B8-8B2C-638C0A3B3E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2776"/>
        <c:axId val="350873168"/>
      </c:scatterChart>
      <c:valAx>
        <c:axId val="3508727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3168"/>
        <c:crosses val="autoZero"/>
        <c:crossBetween val="midCat"/>
      </c:valAx>
      <c:valAx>
        <c:axId val="3508731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b</a:t>
                </a:r>
              </a:p>
            </c:rich>
          </c:tx>
          <c:layout>
            <c:manualLayout>
              <c:xMode val="edge"/>
              <c:yMode val="edge"/>
              <c:x val="3.1870141746684955E-2"/>
              <c:y val="0.2572911884364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2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4603174603174605</c:v>
                </c:pt>
                <c:pt idx="2">
                  <c:v>0.55555555555555558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R-PZ'!$Z$48:$Z$53</c:f>
              <c:numCache>
                <c:formatCode>0.00</c:formatCode>
                <c:ptCount val="6"/>
                <c:pt idx="0">
                  <c:v>1</c:v>
                </c:pt>
                <c:pt idx="1">
                  <c:v>0.31926712359449894</c:v>
                </c:pt>
                <c:pt idx="2">
                  <c:v>0.1285669488867984</c:v>
                </c:pt>
                <c:pt idx="3">
                  <c:v>0.23631232361241769</c:v>
                </c:pt>
                <c:pt idx="4">
                  <c:v>0.15380997177798683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552-46C9-8B37-13B38E768B0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4603174603174605</c:v>
                </c:pt>
                <c:pt idx="2">
                  <c:v>0.55555555555555558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R-PZ'!$AA$48:$AA$53</c:f>
              <c:numCache>
                <c:formatCode>0.00</c:formatCode>
                <c:ptCount val="6"/>
                <c:pt idx="0">
                  <c:v>0</c:v>
                </c:pt>
                <c:pt idx="1">
                  <c:v>0.58226313596242008</c:v>
                </c:pt>
                <c:pt idx="2">
                  <c:v>0.88835852559002915</c:v>
                </c:pt>
                <c:pt idx="3">
                  <c:v>0.77565632458233891</c:v>
                </c:pt>
                <c:pt idx="4">
                  <c:v>1.792959427207637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552-46C9-8B37-13B38E768B01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4603174603174605</c:v>
                </c:pt>
                <c:pt idx="2">
                  <c:v>0.55555555555555558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R-PZ'!$AB$48:$AB$53</c:f>
              <c:numCache>
                <c:formatCode>0.00</c:formatCode>
                <c:ptCount val="6"/>
                <c:pt idx="0">
                  <c:v>1</c:v>
                </c:pt>
                <c:pt idx="1">
                  <c:v>0.90153025955691901</c:v>
                </c:pt>
                <c:pt idx="2">
                  <c:v>1.0169254744768277</c:v>
                </c:pt>
                <c:pt idx="3">
                  <c:v>1.0119686481947567</c:v>
                </c:pt>
                <c:pt idx="4">
                  <c:v>1.946769398985624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552-46C9-8B37-13B38E768B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6304"/>
        <c:axId val="350874344"/>
      </c:scatterChart>
      <c:valAx>
        <c:axId val="35087630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4344"/>
        <c:crosses val="autoZero"/>
        <c:crossBetween val="midCat"/>
      </c:valAx>
      <c:valAx>
        <c:axId val="3508743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gn</a:t>
                </a:r>
              </a:p>
            </c:rich>
          </c:tx>
          <c:layout>
            <c:manualLayout>
              <c:xMode val="edge"/>
              <c:yMode val="edge"/>
              <c:x val="3.6764705882352942E-2"/>
              <c:y val="0.257120536173187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6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R-PZ'!$Z$48:$Z$53</c:f>
              <c:numCache>
                <c:formatCode>0.00</c:formatCode>
                <c:ptCount val="6"/>
                <c:pt idx="0">
                  <c:v>1</c:v>
                </c:pt>
                <c:pt idx="1">
                  <c:v>0.23322024573629196</c:v>
                </c:pt>
                <c:pt idx="2">
                  <c:v>0.47740158322635856</c:v>
                </c:pt>
                <c:pt idx="3">
                  <c:v>0.13581514762516048</c:v>
                </c:pt>
                <c:pt idx="4">
                  <c:v>0.12679717586649553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5E-49B1-A5AE-73F3BB0BB728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R-PZ'!$AA$48:$AA$53</c:f>
              <c:numCache>
                <c:formatCode>0.00</c:formatCode>
                <c:ptCount val="6"/>
                <c:pt idx="0">
                  <c:v>0</c:v>
                </c:pt>
                <c:pt idx="1">
                  <c:v>0.43401360544217688</c:v>
                </c:pt>
                <c:pt idx="2">
                  <c:v>0.24761904761904763</c:v>
                </c:pt>
                <c:pt idx="3">
                  <c:v>0.53142857142857147</c:v>
                </c:pt>
                <c:pt idx="4">
                  <c:v>1.4528571428571428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B5E-49B1-A5AE-73F3BB0BB728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R-PZ'!$AB$48:$AB$53</c:f>
              <c:numCache>
                <c:formatCode>0.00</c:formatCode>
                <c:ptCount val="6"/>
                <c:pt idx="0">
                  <c:v>1</c:v>
                </c:pt>
                <c:pt idx="1">
                  <c:v>0.6672338511784689</c:v>
                </c:pt>
                <c:pt idx="2">
                  <c:v>0.72502063084540636</c:v>
                </c:pt>
                <c:pt idx="3">
                  <c:v>0.66724371905373181</c:v>
                </c:pt>
                <c:pt idx="4">
                  <c:v>1.579654318723638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B5E-49B1-A5AE-73F3BB0BB7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1992"/>
        <c:axId val="350877480"/>
      </c:scatterChart>
      <c:valAx>
        <c:axId val="350871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7480"/>
        <c:crosses val="autoZero"/>
        <c:crossBetween val="midCat"/>
      </c:valAx>
      <c:valAx>
        <c:axId val="3508774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1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32500000000000001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48:$Z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30391681109185442</c:v>
                </c:pt>
                <c:pt idx="2">
                  <c:v>0.33504332755632582</c:v>
                </c:pt>
                <c:pt idx="3">
                  <c:v>0.12970537261698442</c:v>
                </c:pt>
                <c:pt idx="4">
                  <c:v>0.10246100519930677</c:v>
                </c:pt>
                <c:pt idx="5" formatCode="0.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809-4C51-87EC-BF3843E5E656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32500000000000001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48:$AA$5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40367231638418083</c:v>
                </c:pt>
                <c:pt idx="2">
                  <c:v>1.656497175141243</c:v>
                </c:pt>
                <c:pt idx="3">
                  <c:v>1.5245762711864408</c:v>
                </c:pt>
                <c:pt idx="4">
                  <c:v>0.89491525423728824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809-4C51-87EC-BF3843E5E656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32500000000000001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48:$AB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075891274760352</c:v>
                </c:pt>
                <c:pt idx="2">
                  <c:v>1.9915405026975688</c:v>
                </c:pt>
                <c:pt idx="3">
                  <c:v>1.6542816438034251</c:v>
                </c:pt>
                <c:pt idx="4">
                  <c:v>0.99737625943659491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809-4C51-87EC-BF3843E5E6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4736"/>
        <c:axId val="350878264"/>
      </c:scatterChart>
      <c:valAx>
        <c:axId val="35087473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8264"/>
        <c:crosses val="autoZero"/>
        <c:crossBetween val="midCat"/>
      </c:valAx>
      <c:valAx>
        <c:axId val="35087826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</a:t>
                </a:r>
                <a:r>
                  <a:rPr lang="pl-PL" sz="800" baseline="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 RYgn</a:t>
                </a:r>
                <a:endParaRPr lang="pl-PL" sz="800">
                  <a:solidFill>
                    <a:schemeClr val="tx1"/>
                  </a:solidFill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4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48:$Z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34924924924924922</c:v>
                </c:pt>
                <c:pt idx="2">
                  <c:v>0.33217217217217221</c:v>
                </c:pt>
                <c:pt idx="3">
                  <c:v>7.7297297297297299E-2</c:v>
                </c:pt>
                <c:pt idx="4">
                  <c:v>8.324324324324324E-2</c:v>
                </c:pt>
                <c:pt idx="5" formatCode="0.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9C-4C9F-82AD-99EEAC069B33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48:$AA$5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8062547673531651</c:v>
                </c:pt>
                <c:pt idx="2">
                  <c:v>0.70378845664886869</c:v>
                </c:pt>
                <c:pt idx="3">
                  <c:v>0.79891304347826086</c:v>
                </c:pt>
                <c:pt idx="4">
                  <c:v>1.0312738367658276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49C-4C9F-82AD-99EEAC069B33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6666666666666661</c:v>
                </c:pt>
                <c:pt idx="2">
                  <c:v>0.58518518518518514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48:$AB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2987472598456573</c:v>
                </c:pt>
                <c:pt idx="2">
                  <c:v>1.0359606288210408</c:v>
                </c:pt>
                <c:pt idx="3">
                  <c:v>0.87621034077555815</c:v>
                </c:pt>
                <c:pt idx="4">
                  <c:v>1.1145170800090709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49C-4C9F-82AD-99EEAC069B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2384"/>
        <c:axId val="351629456"/>
      </c:scatterChart>
      <c:valAx>
        <c:axId val="35087238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9456"/>
        <c:crosses val="autoZero"/>
        <c:crossBetween val="midCat"/>
      </c:valAx>
      <c:valAx>
        <c:axId val="3516294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7777777777777772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l-nasion R-PZ'!$Z$48:$Z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5076730817295676</c:v>
                </c:pt>
                <c:pt idx="2">
                  <c:v>0.31332028104085086</c:v>
                </c:pt>
                <c:pt idx="3">
                  <c:v>0.21424643839040236</c:v>
                </c:pt>
                <c:pt idx="4">
                  <c:v>0.13596600849787552</c:v>
                </c:pt>
                <c:pt idx="5" formatCode="0.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BE-4438-B33B-F63B09FF2ED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7777777777777772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l-nasion R-PZ'!$AA$48:$AA$5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9084745762711856</c:v>
                </c:pt>
                <c:pt idx="2">
                  <c:v>1.0634337727558067</c:v>
                </c:pt>
                <c:pt idx="3">
                  <c:v>1.7694915254237287</c:v>
                </c:pt>
                <c:pt idx="4">
                  <c:v>1.2050847457627121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6BE-4438-B33B-F63B09FF2ED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7777777777777772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l-nasion R-PZ'!$AB$48:$AB$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9852053935668621</c:v>
                </c:pt>
                <c:pt idx="2">
                  <c:v>1.3767540537966576</c:v>
                </c:pt>
                <c:pt idx="3">
                  <c:v>1.983737963814131</c:v>
                </c:pt>
                <c:pt idx="4">
                  <c:v>1.3410507542605874</c:v>
                </c:pt>
                <c:pt idx="5" formatCode="0.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6BE-4438-B33B-F63B09FF2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31808"/>
        <c:axId val="351627496"/>
      </c:scatterChart>
      <c:valAx>
        <c:axId val="35163180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7496"/>
        <c:crosses val="autoZero"/>
        <c:crossBetween val="midCat"/>
      </c:valAx>
      <c:valAx>
        <c:axId val="3516274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1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3518518518518519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biomasa-R-PZ'!$Z$48:$Z$53</c:f>
              <c:numCache>
                <c:formatCode>0.00</c:formatCode>
                <c:ptCount val="6"/>
                <c:pt idx="0">
                  <c:v>1</c:v>
                </c:pt>
                <c:pt idx="1">
                  <c:v>0.47967346938775518</c:v>
                </c:pt>
                <c:pt idx="2">
                  <c:v>0.2906575963718821</c:v>
                </c:pt>
                <c:pt idx="3">
                  <c:v>0.21714285714285717</c:v>
                </c:pt>
                <c:pt idx="4">
                  <c:v>9.2693877551020418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932-488E-9002-A97E87F13FCF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3518518518518519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biomasa-R-PZ'!$AA$48:$AA$53</c:f>
              <c:numCache>
                <c:formatCode>0.00</c:formatCode>
                <c:ptCount val="6"/>
                <c:pt idx="0">
                  <c:v>0</c:v>
                </c:pt>
                <c:pt idx="1">
                  <c:v>0.23249427917620133</c:v>
                </c:pt>
                <c:pt idx="2">
                  <c:v>0.73188405797101463</c:v>
                </c:pt>
                <c:pt idx="3">
                  <c:v>0.6</c:v>
                </c:pt>
                <c:pt idx="4">
                  <c:v>0.78165522501906937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932-488E-9002-A97E87F13FCF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48:$Y$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3518518518518519</c:v>
                </c:pt>
                <c:pt idx="3">
                  <c:v>0.40000000000000008</c:v>
                </c:pt>
                <c:pt idx="4">
                  <c:v>0.21666666666666667</c:v>
                </c:pt>
                <c:pt idx="5">
                  <c:v>0</c:v>
                </c:pt>
              </c:numCache>
            </c:numRef>
          </c:xVal>
          <c:yVal>
            <c:numRef>
              <c:f>'biomasa-R-PZ'!$AB$48:$AB$53</c:f>
              <c:numCache>
                <c:formatCode>0.00</c:formatCode>
                <c:ptCount val="6"/>
                <c:pt idx="0">
                  <c:v>1</c:v>
                </c:pt>
                <c:pt idx="1">
                  <c:v>0.71216774856395659</c:v>
                </c:pt>
                <c:pt idx="2">
                  <c:v>1.0225416543428965</c:v>
                </c:pt>
                <c:pt idx="3">
                  <c:v>0.81714285714285706</c:v>
                </c:pt>
                <c:pt idx="4">
                  <c:v>0.8743491025700898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932-488E-9002-A97E87F13F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29848"/>
        <c:axId val="351634160"/>
      </c:scatterChart>
      <c:valAx>
        <c:axId val="3516298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4160"/>
        <c:crosses val="autoZero"/>
        <c:crossBetween val="midCat"/>
      </c:valAx>
      <c:valAx>
        <c:axId val="3516341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</a:t>
                </a:r>
                <a:r>
                  <a:rPr lang="pl-PL" sz="800" baseline="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 RYb</a:t>
                </a:r>
                <a:endParaRPr lang="pl-PL" sz="800">
                  <a:solidFill>
                    <a:schemeClr val="tx1"/>
                  </a:solidFill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9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-nasion S-PZ'!$Z$127</c:f>
              <c:strCache>
                <c:ptCount val="1"/>
                <c:pt idx="0">
                  <c:v>mean RY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128:$Z$133</c:f>
              <c:numCache>
                <c:formatCode>0.00</c:formatCode>
                <c:ptCount val="6"/>
                <c:pt idx="0">
                  <c:v>1</c:v>
                </c:pt>
                <c:pt idx="1">
                  <c:v>0.41850533807829188</c:v>
                </c:pt>
                <c:pt idx="2">
                  <c:v>7.2597864768683268E-2</c:v>
                </c:pt>
                <c:pt idx="3">
                  <c:v>0.13523131672597866</c:v>
                </c:pt>
                <c:pt idx="4">
                  <c:v>5.9964412811387903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C0-423D-B690-2A5CB3F5D48E}"/>
            </c:ext>
          </c:extLst>
        </c:ser>
        <c:ser>
          <c:idx val="1"/>
          <c:order val="1"/>
          <c:tx>
            <c:strRef>
              <c:f>'l-nasion S-PZ'!$AA$127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128:$AA$133</c:f>
              <c:numCache>
                <c:formatCode>0.00</c:formatCode>
                <c:ptCount val="6"/>
                <c:pt idx="0">
                  <c:v>0</c:v>
                </c:pt>
                <c:pt idx="1">
                  <c:v>0.58395721925133681</c:v>
                </c:pt>
                <c:pt idx="2">
                  <c:v>0.94331550802139041</c:v>
                </c:pt>
                <c:pt idx="3">
                  <c:v>1.33475935828877</c:v>
                </c:pt>
                <c:pt idx="4">
                  <c:v>1.471657754010695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C0-423D-B690-2A5CB3F5D48E}"/>
            </c:ext>
          </c:extLst>
        </c:ser>
        <c:ser>
          <c:idx val="2"/>
          <c:order val="2"/>
          <c:tx>
            <c:strRef>
              <c:f>'l-nasion S-PZ'!$AB$127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128:$AB$133</c:f>
              <c:numCache>
                <c:formatCode>0.00</c:formatCode>
                <c:ptCount val="6"/>
                <c:pt idx="0">
                  <c:v>1</c:v>
                </c:pt>
                <c:pt idx="1">
                  <c:v>1.0024625573296286</c:v>
                </c:pt>
                <c:pt idx="2">
                  <c:v>1.0159133727900735</c:v>
                </c:pt>
                <c:pt idx="3">
                  <c:v>1.4699906750147484</c:v>
                </c:pt>
                <c:pt idx="4">
                  <c:v>1.531622166822083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C0-423D-B690-2A5CB3F5D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30632"/>
        <c:axId val="351630240"/>
      </c:scatterChart>
      <c:valAx>
        <c:axId val="3516306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0240"/>
        <c:crosses val="autoZero"/>
        <c:crossBetween val="midCat"/>
      </c:valAx>
      <c:valAx>
        <c:axId val="3516302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0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17037037037037039</c:v>
                </c:pt>
                <c:pt idx="5">
                  <c:v>0</c:v>
                </c:pt>
              </c:numCache>
            </c:numRef>
          </c:xVal>
          <c:yVal>
            <c:numRef>
              <c:f>'Biomasa S-PZ'!$Z$128:$Z$133</c:f>
              <c:numCache>
                <c:formatCode>0.00</c:formatCode>
                <c:ptCount val="6"/>
                <c:pt idx="0">
                  <c:v>1</c:v>
                </c:pt>
                <c:pt idx="1">
                  <c:v>0.3037085419841789</c:v>
                </c:pt>
                <c:pt idx="2">
                  <c:v>5.1992161985630315E-2</c:v>
                </c:pt>
                <c:pt idx="3">
                  <c:v>0.12658393207054214</c:v>
                </c:pt>
                <c:pt idx="4">
                  <c:v>2.0378837361201833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68-49DF-B92B-D1DEA60842E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17037037037037039</c:v>
                </c:pt>
                <c:pt idx="5">
                  <c:v>0</c:v>
                </c:pt>
              </c:numCache>
            </c:numRef>
          </c:xVal>
          <c:yVal>
            <c:numRef>
              <c:f>'Biomasa S-PZ'!$AA$128:$AA$133</c:f>
              <c:numCache>
                <c:formatCode>0.00</c:formatCode>
                <c:ptCount val="6"/>
                <c:pt idx="0">
                  <c:v>0</c:v>
                </c:pt>
                <c:pt idx="1">
                  <c:v>0.20688045769346583</c:v>
                </c:pt>
                <c:pt idx="2">
                  <c:v>0.44159891598915996</c:v>
                </c:pt>
                <c:pt idx="3">
                  <c:v>0.53231707317073174</c:v>
                </c:pt>
                <c:pt idx="4">
                  <c:v>0.64065040650406513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368-49DF-B92B-D1DEA60842E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17037037037037039</c:v>
                </c:pt>
                <c:pt idx="5">
                  <c:v>0</c:v>
                </c:pt>
              </c:numCache>
            </c:numRef>
          </c:xVal>
          <c:yVal>
            <c:numRef>
              <c:f>'Biomasa S-PZ'!$AB$128:$AB$133</c:f>
              <c:numCache>
                <c:formatCode>0.00</c:formatCode>
                <c:ptCount val="6"/>
                <c:pt idx="0">
                  <c:v>1</c:v>
                </c:pt>
                <c:pt idx="1">
                  <c:v>0.51058899967764471</c:v>
                </c:pt>
                <c:pt idx="2">
                  <c:v>0.49359107797479024</c:v>
                </c:pt>
                <c:pt idx="3">
                  <c:v>0.65890100524127393</c:v>
                </c:pt>
                <c:pt idx="4">
                  <c:v>0.66102924386526707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368-49DF-B92B-D1DEA60842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29064"/>
        <c:axId val="351631024"/>
      </c:scatterChart>
      <c:valAx>
        <c:axId val="3516290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1024"/>
        <c:crosses val="autoZero"/>
        <c:crossBetween val="midCat"/>
      </c:valAx>
      <c:valAx>
        <c:axId val="3516310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9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-nasion R-PZ'!$Z$128</c:f>
              <c:strCache>
                <c:ptCount val="1"/>
                <c:pt idx="0">
                  <c:v>mean RY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9:$Y$134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129:$Z$134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83438388332715352</c:v>
                </c:pt>
                <c:pt idx="2">
                  <c:v>0.60917686318131259</c:v>
                </c:pt>
                <c:pt idx="3">
                  <c:v>0.13548387096774192</c:v>
                </c:pt>
                <c:pt idx="4">
                  <c:v>7.7530589543937711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89-4C17-A3C1-35F7FA32EB5C}"/>
            </c:ext>
          </c:extLst>
        </c:ser>
        <c:ser>
          <c:idx val="1"/>
          <c:order val="1"/>
          <c:tx>
            <c:strRef>
              <c:f>'l-nasion R-PZ'!$AA$128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9:$Y$134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129:$AA$134</c:f>
              <c:numCache>
                <c:formatCode>0.00</c:formatCode>
                <c:ptCount val="6"/>
                <c:pt idx="0">
                  <c:v>0</c:v>
                </c:pt>
                <c:pt idx="1">
                  <c:v>0.24765300059417705</c:v>
                </c:pt>
                <c:pt idx="2">
                  <c:v>0.47807486631016038</c:v>
                </c:pt>
                <c:pt idx="3">
                  <c:v>0.68021390374331547</c:v>
                </c:pt>
                <c:pt idx="4">
                  <c:v>1.1422459893048129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89-4C17-A3C1-35F7FA32EB5C}"/>
            </c:ext>
          </c:extLst>
        </c:ser>
        <c:ser>
          <c:idx val="2"/>
          <c:order val="2"/>
          <c:tx>
            <c:strRef>
              <c:f>'l-nasion R-PZ'!$AB$128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9:$Y$134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129:$AB$134</c:f>
              <c:numCache>
                <c:formatCode>0.00</c:formatCode>
                <c:ptCount val="6"/>
                <c:pt idx="0">
                  <c:v>0.99999999999999989</c:v>
                </c:pt>
                <c:pt idx="1">
                  <c:v>1.0820368839213306</c:v>
                </c:pt>
                <c:pt idx="2">
                  <c:v>1.087251729491473</c:v>
                </c:pt>
                <c:pt idx="3">
                  <c:v>0.81569777471105753</c:v>
                </c:pt>
                <c:pt idx="4">
                  <c:v>1.219776578848750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C89-4C17-A3C1-35F7FA32EB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31416"/>
        <c:axId val="351626712"/>
      </c:scatterChart>
      <c:valAx>
        <c:axId val="35163141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6712"/>
        <c:crosses val="autoZero"/>
        <c:crossBetween val="midCat"/>
      </c:valAx>
      <c:valAx>
        <c:axId val="3516267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</a:t>
                </a:r>
                <a:r>
                  <a:rPr lang="pl-PL" sz="800" baseline="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 Góra RYgn</a:t>
                </a:r>
                <a:endParaRPr lang="pl-PL" sz="800">
                  <a:solidFill>
                    <a:schemeClr val="tx1"/>
                  </a:solidFill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31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8571428571428577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Biomasa S-PZ'!$Z$68:$Z$73</c:f>
              <c:numCache>
                <c:formatCode>0.00</c:formatCode>
                <c:ptCount val="6"/>
                <c:pt idx="0">
                  <c:v>1</c:v>
                </c:pt>
                <c:pt idx="1">
                  <c:v>2.0794285714285716</c:v>
                </c:pt>
                <c:pt idx="2">
                  <c:v>0.77803571428571416</c:v>
                </c:pt>
                <c:pt idx="3">
                  <c:v>1.5073469387755101</c:v>
                </c:pt>
                <c:pt idx="4">
                  <c:v>0.4104761904761904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88-4EBC-AFB3-3511C068186C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8571428571428577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Biomasa S-PZ'!$AA$68:$AA$73</c:f>
              <c:numCache>
                <c:formatCode>0.00</c:formatCode>
                <c:ptCount val="6"/>
                <c:pt idx="0">
                  <c:v>0</c:v>
                </c:pt>
                <c:pt idx="1">
                  <c:v>0.39974259974259962</c:v>
                </c:pt>
                <c:pt idx="2">
                  <c:v>0.81810381810381816</c:v>
                </c:pt>
                <c:pt idx="3">
                  <c:v>0.73530060672917807</c:v>
                </c:pt>
                <c:pt idx="4">
                  <c:v>1.837837837837837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88-4EBC-AFB3-3511C068186C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8333333333333326</c:v>
                </c:pt>
                <c:pt idx="3">
                  <c:v>0.48571428571428577</c:v>
                </c:pt>
                <c:pt idx="4">
                  <c:v>0.22222222222222229</c:v>
                </c:pt>
                <c:pt idx="5">
                  <c:v>0</c:v>
                </c:pt>
              </c:numCache>
            </c:numRef>
          </c:xVal>
          <c:yVal>
            <c:numRef>
              <c:f>'Biomasa S-PZ'!$AB$68:$AB$73</c:f>
              <c:numCache>
                <c:formatCode>0.00</c:formatCode>
                <c:ptCount val="6"/>
                <c:pt idx="0">
                  <c:v>1</c:v>
                </c:pt>
                <c:pt idx="1">
                  <c:v>2.4791711711711706</c:v>
                </c:pt>
                <c:pt idx="2">
                  <c:v>1.5961395323895324</c:v>
                </c:pt>
                <c:pt idx="3">
                  <c:v>2.2426475455046884</c:v>
                </c:pt>
                <c:pt idx="4">
                  <c:v>2.248314028314028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88-4EBC-AFB3-3511C06818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8176"/>
        <c:axId val="349911312"/>
      </c:scatterChart>
      <c:valAx>
        <c:axId val="3499081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11312"/>
        <c:crosses val="autoZero"/>
        <c:crossBetween val="midCat"/>
      </c:valAx>
      <c:valAx>
        <c:axId val="3499113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8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Biomasa R-PZ'!$Z$127</c:f>
              <c:strCache>
                <c:ptCount val="1"/>
                <c:pt idx="0">
                  <c:v>mean RY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Z$128:$Z$133</c:f>
              <c:numCache>
                <c:formatCode>0.00</c:formatCode>
                <c:ptCount val="6"/>
                <c:pt idx="0">
                  <c:v>1</c:v>
                </c:pt>
                <c:pt idx="1">
                  <c:v>0.5804070042593471</c:v>
                </c:pt>
                <c:pt idx="2">
                  <c:v>0.32910553715097018</c:v>
                </c:pt>
                <c:pt idx="3">
                  <c:v>0.11206814955040229</c:v>
                </c:pt>
                <c:pt idx="4">
                  <c:v>4.240416469474681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BF-425C-ADC7-DF4ABBA2D928}"/>
            </c:ext>
          </c:extLst>
        </c:ser>
        <c:ser>
          <c:idx val="1"/>
          <c:order val="1"/>
          <c:tx>
            <c:strRef>
              <c:f>'Biomasa R-PZ'!$AA$127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A$128:$AA$133</c:f>
              <c:numCache>
                <c:formatCode>0.00</c:formatCode>
                <c:ptCount val="6"/>
                <c:pt idx="0">
                  <c:v>0</c:v>
                </c:pt>
                <c:pt idx="1">
                  <c:v>0.21246612466124656</c:v>
                </c:pt>
                <c:pt idx="2">
                  <c:v>0.53577235772357734</c:v>
                </c:pt>
                <c:pt idx="3">
                  <c:v>0.61219512195121961</c:v>
                </c:pt>
                <c:pt idx="4">
                  <c:v>0.68281842818428196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3BF-425C-ADC7-DF4ABBA2D928}"/>
            </c:ext>
          </c:extLst>
        </c:ser>
        <c:ser>
          <c:idx val="2"/>
          <c:order val="2"/>
          <c:tx>
            <c:strRef>
              <c:f>'Biomasa R-PZ'!$AB$127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B$128:$AB$133</c:f>
              <c:numCache>
                <c:formatCode>0.00</c:formatCode>
                <c:ptCount val="6"/>
                <c:pt idx="0">
                  <c:v>1</c:v>
                </c:pt>
                <c:pt idx="1">
                  <c:v>0.79287312892059358</c:v>
                </c:pt>
                <c:pt idx="2">
                  <c:v>0.86487789487454758</c:v>
                </c:pt>
                <c:pt idx="3">
                  <c:v>0.72426327150162184</c:v>
                </c:pt>
                <c:pt idx="4">
                  <c:v>0.72522259287902868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3BF-425C-ADC7-DF4ABBA2D9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627888"/>
        <c:axId val="351628280"/>
      </c:scatterChart>
      <c:valAx>
        <c:axId val="35162788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8280"/>
        <c:crosses val="autoZero"/>
        <c:crossBetween val="midCat"/>
      </c:valAx>
      <c:valAx>
        <c:axId val="3516282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b</a:t>
                </a:r>
              </a:p>
            </c:rich>
          </c:tx>
          <c:layout>
            <c:manualLayout>
              <c:xMode val="edge"/>
              <c:yMode val="edge"/>
              <c:x val="5.1353874883286646E-2"/>
              <c:y val="0.31742734646856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627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128:$Z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54357366771159876</c:v>
                </c:pt>
                <c:pt idx="2">
                  <c:v>3.9498432601880878E-2</c:v>
                </c:pt>
                <c:pt idx="3">
                  <c:v>8.0054858934169276E-2</c:v>
                </c:pt>
                <c:pt idx="4">
                  <c:v>6.9827586206896552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A68-4621-A449-71D8A0D49BA0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128:$AA$1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35526315789473673</c:v>
                </c:pt>
                <c:pt idx="2">
                  <c:v>0.49605263157894741</c:v>
                </c:pt>
                <c:pt idx="3">
                  <c:v>0.52083333333333337</c:v>
                </c:pt>
                <c:pt idx="4">
                  <c:v>0.78684210526315801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A68-4621-A449-71D8A0D49BA0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128:$AB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8988368256063356</c:v>
                </c:pt>
                <c:pt idx="2">
                  <c:v>0.53555106418082832</c:v>
                </c:pt>
                <c:pt idx="3">
                  <c:v>0.60088819226750267</c:v>
                </c:pt>
                <c:pt idx="4">
                  <c:v>0.85666969147005445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A68-4621-A449-71D8A0D49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95624"/>
        <c:axId val="351891704"/>
      </c:scatterChart>
      <c:valAx>
        <c:axId val="3518956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1704"/>
        <c:crosses val="autoZero"/>
        <c:crossBetween val="midCat"/>
      </c:valAx>
      <c:valAx>
        <c:axId val="35189170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5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90433679866451"/>
          <c:y val="6.8233510235026537E-2"/>
          <c:w val="0.69437355362426822"/>
          <c:h val="0.74072579441595576"/>
        </c:manualLayout>
      </c:layout>
      <c:scatterChart>
        <c:scatterStyle val="lineMarker"/>
        <c:varyColors val="0"/>
        <c:ser>
          <c:idx val="0"/>
          <c:order val="0"/>
          <c:tx>
            <c:strRef>
              <c:f>'Biomasa S-PZ'!$Z$147</c:f>
              <c:strCache>
                <c:ptCount val="1"/>
                <c:pt idx="0">
                  <c:v>meanRY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48:$Y$1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148:$Z$1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45575101488497971</c:v>
                </c:pt>
                <c:pt idx="2">
                  <c:v>0.16156968876860622</c:v>
                </c:pt>
                <c:pt idx="3">
                  <c:v>0.10500676589986468</c:v>
                </c:pt>
                <c:pt idx="4">
                  <c:v>8.8497970230040621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7C-4445-A718-DA5B8939A8B7}"/>
            </c:ext>
          </c:extLst>
        </c:ser>
        <c:ser>
          <c:idx val="1"/>
          <c:order val="1"/>
          <c:tx>
            <c:strRef>
              <c:f>'Biomasa S-PZ'!$AA$147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48:$Y$1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148:$AA$15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0383299110198491</c:v>
                </c:pt>
                <c:pt idx="2">
                  <c:v>0.40602327173169073</c:v>
                </c:pt>
                <c:pt idx="3">
                  <c:v>0.58932238193018494</c:v>
                </c:pt>
                <c:pt idx="4">
                  <c:v>0.8344969199178645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C7C-4445-A718-DA5B8939A8B7}"/>
            </c:ext>
          </c:extLst>
        </c:ser>
        <c:ser>
          <c:idx val="2"/>
          <c:order val="2"/>
          <c:tx>
            <c:strRef>
              <c:f>'Biomasa S-PZ'!$AB$147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48:$Y$15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148:$AB$15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5958400598696454</c:v>
                </c:pt>
                <c:pt idx="2">
                  <c:v>0.56759296050029684</c:v>
                </c:pt>
                <c:pt idx="3">
                  <c:v>0.69432914783004962</c:v>
                </c:pt>
                <c:pt idx="4">
                  <c:v>0.9229948901479051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C7C-4445-A718-DA5B8939A8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90920"/>
        <c:axId val="351890528"/>
      </c:scatterChart>
      <c:valAx>
        <c:axId val="35189092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0528"/>
        <c:crosses val="autoZero"/>
        <c:crossBetween val="midCat"/>
      </c:valAx>
      <c:valAx>
        <c:axId val="35189052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b</a:t>
                </a:r>
              </a:p>
            </c:rich>
          </c:tx>
          <c:layout>
            <c:manualLayout>
              <c:xMode val="edge"/>
              <c:yMode val="edge"/>
              <c:x val="4.1878801773982066E-2"/>
              <c:y val="0.202147892999349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0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-nasion R-PZ'!$Z$127</c:f>
              <c:strCache>
                <c:ptCount val="1"/>
                <c:pt idx="0">
                  <c:v>mean RY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128:$Z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26686611817501871</c:v>
                </c:pt>
                <c:pt idx="2">
                  <c:v>0.13406881077038144</c:v>
                </c:pt>
                <c:pt idx="3">
                  <c:v>2.468212415856395E-2</c:v>
                </c:pt>
                <c:pt idx="4">
                  <c:v>3.2572924457741216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37-43FB-AF08-D141C226750D}"/>
            </c:ext>
          </c:extLst>
        </c:ser>
        <c:ser>
          <c:idx val="1"/>
          <c:order val="1"/>
          <c:tx>
            <c:strRef>
              <c:f>'l-nasion R-PZ'!$AA$127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128:$AA$1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42938596491228065</c:v>
                </c:pt>
                <c:pt idx="2">
                  <c:v>0.38859649122807022</c:v>
                </c:pt>
                <c:pt idx="3">
                  <c:v>0.54605263157894735</c:v>
                </c:pt>
                <c:pt idx="4">
                  <c:v>0.64561403508771942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C37-43FB-AF08-D141C226750D}"/>
            </c:ext>
          </c:extLst>
        </c:ser>
        <c:ser>
          <c:idx val="2"/>
          <c:order val="2"/>
          <c:tx>
            <c:strRef>
              <c:f>'l-nasion R-PZ'!$AB$127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128:$AB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9625208308729925</c:v>
                </c:pt>
                <c:pt idx="2">
                  <c:v>0.52266530199845163</c:v>
                </c:pt>
                <c:pt idx="3">
                  <c:v>0.57073475573751142</c:v>
                </c:pt>
                <c:pt idx="4">
                  <c:v>0.6781869595454606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C37-43FB-AF08-D141C22675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95232"/>
        <c:axId val="351896016"/>
      </c:scatterChart>
      <c:valAx>
        <c:axId val="3518952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6016"/>
        <c:crosses val="autoZero"/>
        <c:crossBetween val="midCat"/>
      </c:valAx>
      <c:valAx>
        <c:axId val="3518960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52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biomasa-R-PZ'!$Z$127</c:f>
              <c:strCache>
                <c:ptCount val="1"/>
                <c:pt idx="0">
                  <c:v>mean RY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Z$128:$Z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20266127673909384</c:v>
                </c:pt>
                <c:pt idx="2">
                  <c:v>0.28758211217786761</c:v>
                </c:pt>
                <c:pt idx="3">
                  <c:v>2.700979330590245E-2</c:v>
                </c:pt>
                <c:pt idx="4">
                  <c:v>2.7275279321767456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C6-4735-82D2-B1489E44CAB6}"/>
            </c:ext>
          </c:extLst>
        </c:ser>
        <c:ser>
          <c:idx val="1"/>
          <c:order val="1"/>
          <c:tx>
            <c:strRef>
              <c:f>'biomasa-R-PZ'!$AA$127</c:f>
              <c:strCache>
                <c:ptCount val="1"/>
                <c:pt idx="0">
                  <c:v>mean RYpz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A$128:$AA$1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17564833827667503</c:v>
                </c:pt>
                <c:pt idx="2">
                  <c:v>0.36572553045859002</c:v>
                </c:pt>
                <c:pt idx="3">
                  <c:v>0.55941788077311694</c:v>
                </c:pt>
                <c:pt idx="4">
                  <c:v>0.82553806373108218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6C6-4735-82D2-B1489E44CAB6}"/>
            </c:ext>
          </c:extLst>
        </c:ser>
        <c:ser>
          <c:idx val="2"/>
          <c:order val="2"/>
          <c:tx>
            <c:strRef>
              <c:f>'biomasa-R-PZ'!$AB$127</c:f>
              <c:strCache>
                <c:ptCount val="1"/>
                <c:pt idx="0">
                  <c:v>mean T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B$128:$AB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37830961501576882</c:v>
                </c:pt>
                <c:pt idx="2">
                  <c:v>0.65330764263645769</c:v>
                </c:pt>
                <c:pt idx="3">
                  <c:v>0.58642767407901941</c:v>
                </c:pt>
                <c:pt idx="4">
                  <c:v>0.8528133430528498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6C6-4735-82D2-B1489E44CA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91312"/>
        <c:axId val="351889352"/>
      </c:scatterChart>
      <c:valAx>
        <c:axId val="35189131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89352"/>
        <c:crosses val="autoZero"/>
        <c:crossBetween val="midCat"/>
      </c:valAx>
      <c:valAx>
        <c:axId val="3518893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inna Góra RYb</a:t>
                </a:r>
              </a:p>
            </c:rich>
          </c:tx>
          <c:layout>
            <c:manualLayout>
              <c:xMode val="edge"/>
              <c:yMode val="edge"/>
              <c:x val="3.3428844317096466E-2"/>
              <c:y val="0.24201256517143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1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S-PZ'!$Z$88:$Z$9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54461468099702726</c:v>
                </c:pt>
                <c:pt idx="2">
                  <c:v>0.36605468622390647</c:v>
                </c:pt>
                <c:pt idx="3">
                  <c:v>0.12078664532357647</c:v>
                </c:pt>
                <c:pt idx="4">
                  <c:v>0.13308941230276697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D7-4DB2-B01D-96658655948E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S-PZ'!$AA$88:$AA$93</c:f>
              <c:numCache>
                <c:formatCode>0.00</c:formatCode>
                <c:ptCount val="6"/>
                <c:pt idx="0">
                  <c:v>0</c:v>
                </c:pt>
                <c:pt idx="1">
                  <c:v>0.26421404682274241</c:v>
                </c:pt>
                <c:pt idx="2">
                  <c:v>0.6480172001911132</c:v>
                </c:pt>
                <c:pt idx="3">
                  <c:v>0.63227424749163885</c:v>
                </c:pt>
                <c:pt idx="4">
                  <c:v>0.838419732441471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D7-4DB2-B01D-96658655948E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l-nasion S-PZ'!$AB$88:$AB$9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80882872781976956</c:v>
                </c:pt>
                <c:pt idx="2">
                  <c:v>1.0140718864150196</c:v>
                </c:pt>
                <c:pt idx="3">
                  <c:v>0.75306089281521515</c:v>
                </c:pt>
                <c:pt idx="4">
                  <c:v>0.9715091447442385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0D7-4DB2-B01D-966586559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93272"/>
        <c:axId val="351894056"/>
      </c:scatterChart>
      <c:valAx>
        <c:axId val="35189327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4056"/>
        <c:crosses val="autoZero"/>
        <c:crossBetween val="midCat"/>
      </c:valAx>
      <c:valAx>
        <c:axId val="3518940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3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S-PZ'!$Z$88:$Z$93</c:f>
              <c:numCache>
                <c:formatCode>0.00</c:formatCode>
                <c:ptCount val="6"/>
                <c:pt idx="0">
                  <c:v>1</c:v>
                </c:pt>
                <c:pt idx="1">
                  <c:v>0.51042944785276079</c:v>
                </c:pt>
                <c:pt idx="2">
                  <c:v>0.31577563540753723</c:v>
                </c:pt>
                <c:pt idx="3">
                  <c:v>8.9570552147239246E-2</c:v>
                </c:pt>
                <c:pt idx="4">
                  <c:v>6.3496932515337431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94-4720-8EAB-F0415CC772F3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S-PZ'!$AA$88:$AA$93</c:f>
              <c:numCache>
                <c:formatCode>0.00</c:formatCode>
                <c:ptCount val="6"/>
                <c:pt idx="0">
                  <c:v>0</c:v>
                </c:pt>
                <c:pt idx="1">
                  <c:v>0.29982167624331274</c:v>
                </c:pt>
                <c:pt idx="2">
                  <c:v>0.74503665543887454</c:v>
                </c:pt>
                <c:pt idx="3">
                  <c:v>0.86776302754111345</c:v>
                </c:pt>
                <c:pt idx="4">
                  <c:v>0.82629284723598184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494-4720-8EAB-F0415CC772F3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8571428571428574</c:v>
                </c:pt>
                <c:pt idx="3">
                  <c:v>0.36666666666666664</c:v>
                </c:pt>
                <c:pt idx="4">
                  <c:v>0.22500000000000001</c:v>
                </c:pt>
                <c:pt idx="5">
                  <c:v>0</c:v>
                </c:pt>
              </c:numCache>
            </c:numRef>
          </c:xVal>
          <c:yVal>
            <c:numRef>
              <c:f>'Biomasa S-PZ'!$AB$88:$AB$93</c:f>
              <c:numCache>
                <c:formatCode>0.00</c:formatCode>
                <c:ptCount val="6"/>
                <c:pt idx="0">
                  <c:v>1</c:v>
                </c:pt>
                <c:pt idx="1">
                  <c:v>0.81025112409607347</c:v>
                </c:pt>
                <c:pt idx="2">
                  <c:v>1.0608122908464115</c:v>
                </c:pt>
                <c:pt idx="3">
                  <c:v>0.95733357968835264</c:v>
                </c:pt>
                <c:pt idx="4">
                  <c:v>0.88978977975131934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494-4720-8EAB-F0415CC772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88960"/>
        <c:axId val="351894448"/>
      </c:scatterChart>
      <c:valAx>
        <c:axId val="3518889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4448"/>
        <c:crosses val="autoZero"/>
        <c:crossBetween val="midCat"/>
      </c:valAx>
      <c:valAx>
        <c:axId val="35189444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88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87232833085571"/>
          <c:y val="6.4841498559077809E-2"/>
          <c:w val="0.69714179145962485"/>
          <c:h val="0.7557994281694615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148148148148148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Z$88:$Z$93</c:f>
              <c:numCache>
                <c:formatCode>0.00</c:formatCode>
                <c:ptCount val="6"/>
                <c:pt idx="0">
                  <c:v>1</c:v>
                </c:pt>
                <c:pt idx="1">
                  <c:v>0.66521739130434787</c:v>
                </c:pt>
                <c:pt idx="2">
                  <c:v>0.54005832449628832</c:v>
                </c:pt>
                <c:pt idx="3">
                  <c:v>0.19116295510781198</c:v>
                </c:pt>
                <c:pt idx="4">
                  <c:v>0.13910392364793217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A1-46A9-B4DE-622D08E5EBD3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148148148148148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A$88:$AA$93</c:f>
              <c:numCache>
                <c:formatCode>0.00</c:formatCode>
                <c:ptCount val="6"/>
                <c:pt idx="0">
                  <c:v>0</c:v>
                </c:pt>
                <c:pt idx="1">
                  <c:v>0.37424749163879589</c:v>
                </c:pt>
                <c:pt idx="2">
                  <c:v>0.40401337792642145</c:v>
                </c:pt>
                <c:pt idx="3">
                  <c:v>0.95039018952062426</c:v>
                </c:pt>
                <c:pt idx="4">
                  <c:v>0.95813823857302116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FA1-46A9-B4DE-622D08E5EBD3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148148148148148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B$88:$AB$93</c:f>
              <c:numCache>
                <c:formatCode>0.00</c:formatCode>
                <c:ptCount val="6"/>
                <c:pt idx="0">
                  <c:v>1</c:v>
                </c:pt>
                <c:pt idx="1">
                  <c:v>1.0394648829431437</c:v>
                </c:pt>
                <c:pt idx="2">
                  <c:v>0.94407170242270977</c:v>
                </c:pt>
                <c:pt idx="3">
                  <c:v>1.1415531446284362</c:v>
                </c:pt>
                <c:pt idx="4">
                  <c:v>1.097242162220953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FA1-46A9-B4DE-622D08E5E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89744"/>
        <c:axId val="351890136"/>
      </c:scatterChart>
      <c:valAx>
        <c:axId val="35188974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90136"/>
        <c:crosses val="autoZero"/>
        <c:crossBetween val="midCat"/>
      </c:valAx>
      <c:valAx>
        <c:axId val="3518901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88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 R-PZ'!$Z$88:$Z$93</c:f>
              <c:numCache>
                <c:formatCode>0.00</c:formatCode>
                <c:ptCount val="6"/>
                <c:pt idx="0">
                  <c:v>1</c:v>
                </c:pt>
                <c:pt idx="1">
                  <c:v>0.5379310344827587</c:v>
                </c:pt>
                <c:pt idx="2">
                  <c:v>0.56551724137931036</c:v>
                </c:pt>
                <c:pt idx="3">
                  <c:v>0.1382375478927203</c:v>
                </c:pt>
                <c:pt idx="4">
                  <c:v>9.0114942528735656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A1-4F0D-831A-EC420CBA3A2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 R-PZ'!$AA$88:$AA$93</c:f>
              <c:numCache>
                <c:formatCode>0.00</c:formatCode>
                <c:ptCount val="6"/>
                <c:pt idx="0">
                  <c:v>0</c:v>
                </c:pt>
                <c:pt idx="1">
                  <c:v>0.46043193976619756</c:v>
                </c:pt>
                <c:pt idx="2">
                  <c:v>0.43154349118288088</c:v>
                </c:pt>
                <c:pt idx="3">
                  <c:v>0.98560641084912926</c:v>
                </c:pt>
                <c:pt idx="4">
                  <c:v>1.0643022257446668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4A1-4F0D-831A-EC420CBA3A2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333333333333333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 R-PZ'!$AB$88:$AB$93</c:f>
              <c:numCache>
                <c:formatCode>0.00</c:formatCode>
                <c:ptCount val="6"/>
                <c:pt idx="0">
                  <c:v>1</c:v>
                </c:pt>
                <c:pt idx="1">
                  <c:v>0.99836297424895637</c:v>
                </c:pt>
                <c:pt idx="2">
                  <c:v>0.9970607325621913</c:v>
                </c:pt>
                <c:pt idx="3">
                  <c:v>1.1238439587418496</c:v>
                </c:pt>
                <c:pt idx="4">
                  <c:v>1.1544171682734026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4A1-4F0D-831A-EC420CBA3A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921560"/>
        <c:axId val="351919600"/>
      </c:scatterChart>
      <c:valAx>
        <c:axId val="351921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19600"/>
        <c:crosses val="autoZero"/>
        <c:crossBetween val="midCat"/>
      </c:valAx>
      <c:valAx>
        <c:axId val="35191960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b</a:t>
                </a:r>
              </a:p>
            </c:rich>
          </c:tx>
          <c:layout>
            <c:manualLayout>
              <c:xMode val="edge"/>
              <c:yMode val="edge"/>
              <c:x val="3.8095238095238099E-2"/>
              <c:y val="0.314638721630384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215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l-nasion S-PZ'!$Z$88:$Z$9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41856075501376333</c:v>
                </c:pt>
                <c:pt idx="2">
                  <c:v>0.45845851356665357</c:v>
                </c:pt>
                <c:pt idx="3">
                  <c:v>0.29819897758552893</c:v>
                </c:pt>
                <c:pt idx="4">
                  <c:v>0.17662603224537948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AF3-4E82-B237-AA6235FB79B5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l-nasion S-PZ'!$AA$88:$AA$9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378787878787878</c:v>
                </c:pt>
                <c:pt idx="2">
                  <c:v>0.46439393939393941</c:v>
                </c:pt>
                <c:pt idx="3">
                  <c:v>0.68560606060606055</c:v>
                </c:pt>
                <c:pt idx="4">
                  <c:v>0.77878787878787881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AF3-4E82-B237-AA6235FB79B5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l-nasion S-PZ'!$AB$88:$AB$9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5643954289255113</c:v>
                </c:pt>
                <c:pt idx="2">
                  <c:v>0.92285245296059304</c:v>
                </c:pt>
                <c:pt idx="3">
                  <c:v>0.98380503819158938</c:v>
                </c:pt>
                <c:pt idx="4">
                  <c:v>0.95541391103325835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AF3-4E82-B237-AA6235FB79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919992"/>
        <c:axId val="351921168"/>
      </c:scatterChart>
      <c:valAx>
        <c:axId val="351919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21168"/>
        <c:crosses val="autoZero"/>
        <c:crossBetween val="midCat"/>
      </c:valAx>
      <c:valAx>
        <c:axId val="3519211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19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32500000000000001</c:v>
                </c:pt>
                <c:pt idx="4">
                  <c:v>0.12698412698412703</c:v>
                </c:pt>
                <c:pt idx="5">
                  <c:v>0</c:v>
                </c:pt>
              </c:numCache>
            </c:numRef>
          </c:xVal>
          <c:yVal>
            <c:numRef>
              <c:f>'l-nasion R-PZ'!$Z$68:$Z$73</c:f>
              <c:numCache>
                <c:formatCode>0.00</c:formatCode>
                <c:ptCount val="6"/>
                <c:pt idx="0">
                  <c:v>1.5</c:v>
                </c:pt>
                <c:pt idx="1">
                  <c:v>0.9560281065088756</c:v>
                </c:pt>
                <c:pt idx="2">
                  <c:v>0.50276134122287963</c:v>
                </c:pt>
                <c:pt idx="3">
                  <c:v>0.15051775147928992</c:v>
                </c:pt>
                <c:pt idx="4">
                  <c:v>0.1718794026486334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93-4F82-B8DD-AF188462EC9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32500000000000001</c:v>
                </c:pt>
                <c:pt idx="4">
                  <c:v>0.12698412698412703</c:v>
                </c:pt>
                <c:pt idx="5">
                  <c:v>0</c:v>
                </c:pt>
              </c:numCache>
            </c:numRef>
          </c:xVal>
          <c:yVal>
            <c:numRef>
              <c:f>'l-nasion R-PZ'!$AA$68:$AA$73</c:f>
              <c:numCache>
                <c:formatCode>0.00</c:formatCode>
                <c:ptCount val="6"/>
                <c:pt idx="0">
                  <c:v>0</c:v>
                </c:pt>
                <c:pt idx="1">
                  <c:v>0.23660714285714279</c:v>
                </c:pt>
                <c:pt idx="2">
                  <c:v>0.94255952380952412</c:v>
                </c:pt>
                <c:pt idx="3">
                  <c:v>1.0794642857142858</c:v>
                </c:pt>
                <c:pt idx="4">
                  <c:v>0.94869614512471645</c:v>
                </c:pt>
                <c:pt idx="5">
                  <c:v>1.12946428571428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193-4F82-B8DD-AF188462EC91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32500000000000001</c:v>
                </c:pt>
                <c:pt idx="4">
                  <c:v>0.12698412698412703</c:v>
                </c:pt>
                <c:pt idx="5">
                  <c:v>0</c:v>
                </c:pt>
              </c:numCache>
            </c:numRef>
          </c:xVal>
          <c:yVal>
            <c:numRef>
              <c:f>'l-nasion R-PZ'!$AB$68:$AB$73</c:f>
              <c:numCache>
                <c:formatCode>0.00</c:formatCode>
                <c:ptCount val="6"/>
                <c:pt idx="0">
                  <c:v>1.5</c:v>
                </c:pt>
                <c:pt idx="1">
                  <c:v>1.1926352493660186</c:v>
                </c:pt>
                <c:pt idx="2">
                  <c:v>1.4453208650324036</c:v>
                </c:pt>
                <c:pt idx="3">
                  <c:v>1.2299820371935757</c:v>
                </c:pt>
                <c:pt idx="4">
                  <c:v>1.1205755477733499</c:v>
                </c:pt>
                <c:pt idx="5">
                  <c:v>1.12946428571428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193-4F82-B8DD-AF188462EC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7392"/>
        <c:axId val="349911704"/>
      </c:scatterChart>
      <c:valAx>
        <c:axId val="3499073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11704"/>
        <c:crosses val="autoZero"/>
        <c:crossBetween val="midCat"/>
      </c:valAx>
      <c:valAx>
        <c:axId val="34991170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7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Z$108:$Z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032786885245903</c:v>
                </c:pt>
                <c:pt idx="2">
                  <c:v>0.61967213114754094</c:v>
                </c:pt>
                <c:pt idx="3">
                  <c:v>0.47267759562841533</c:v>
                </c:pt>
                <c:pt idx="4">
                  <c:v>0.23114754098360657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31C-4C70-9995-F3F8DE97F8F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AA$108:$AA$1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30586965904186442</c:v>
                </c:pt>
                <c:pt idx="2">
                  <c:v>0.51635735865343124</c:v>
                </c:pt>
                <c:pt idx="3">
                  <c:v>0.71271919308173093</c:v>
                </c:pt>
                <c:pt idx="4">
                  <c:v>0.75991583944756158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31C-4C70-9995-F3F8DE97F8F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AB$108:$AB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0091483475664547</c:v>
                </c:pt>
                <c:pt idx="2">
                  <c:v>1.1360294898009722</c:v>
                </c:pt>
                <c:pt idx="3">
                  <c:v>1.1853967887101462</c:v>
                </c:pt>
                <c:pt idx="4">
                  <c:v>0.99106338043116815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31C-4C70-9995-F3F8DE97F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920776"/>
        <c:axId val="351918816"/>
      </c:scatterChart>
      <c:valAx>
        <c:axId val="3519207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18816"/>
        <c:crosses val="autoZero"/>
        <c:crossBetween val="midCat"/>
      </c:valAx>
      <c:valAx>
        <c:axId val="35191881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20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5555555555555558</c:v>
                </c:pt>
                <c:pt idx="3">
                  <c:v>0.39259259259259255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Z$88:$Z$9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5772540216984652</c:v>
                </c:pt>
                <c:pt idx="2">
                  <c:v>0.41019765556802595</c:v>
                </c:pt>
                <c:pt idx="3">
                  <c:v>0.34275470756952237</c:v>
                </c:pt>
                <c:pt idx="4">
                  <c:v>0.21321548821548827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62-42BB-B338-FDC0F199E5CB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5555555555555558</c:v>
                </c:pt>
                <c:pt idx="3">
                  <c:v>0.39259259259259255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A$88:$AA$9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3383838383838382</c:v>
                </c:pt>
                <c:pt idx="2">
                  <c:v>0.55303030303030309</c:v>
                </c:pt>
                <c:pt idx="3">
                  <c:v>0.70210437710437723</c:v>
                </c:pt>
                <c:pt idx="4">
                  <c:v>0.5055134680134679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B62-42BB-B338-FDC0F199E5CB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55555555555555558</c:v>
                </c:pt>
                <c:pt idx="3">
                  <c:v>0.39259259259259255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B$88:$AB$9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99156378600823036</c:v>
                </c:pt>
                <c:pt idx="2">
                  <c:v>0.96322795859832899</c:v>
                </c:pt>
                <c:pt idx="3">
                  <c:v>1.0448590846738994</c:v>
                </c:pt>
                <c:pt idx="4">
                  <c:v>0.71872895622895616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B62-42BB-B338-FDC0F199E5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1528"/>
        <c:axId val="352683096"/>
      </c:scatterChart>
      <c:valAx>
        <c:axId val="35268152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3096"/>
        <c:crosses val="autoZero"/>
        <c:crossBetween val="midCat"/>
      </c:valAx>
      <c:valAx>
        <c:axId val="3526830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1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9259259259259255</c:v>
                </c:pt>
                <c:pt idx="4">
                  <c:v>0.18240740740740743</c:v>
                </c:pt>
                <c:pt idx="5">
                  <c:v>0</c:v>
                </c:pt>
              </c:numCache>
            </c:numRef>
          </c:xVal>
          <c:yVal>
            <c:numRef>
              <c:f>'biomasa-R-PZ'!$Z$88:$Z$93</c:f>
              <c:numCache>
                <c:formatCode>0.00</c:formatCode>
                <c:ptCount val="6"/>
                <c:pt idx="0">
                  <c:v>1</c:v>
                </c:pt>
                <c:pt idx="1">
                  <c:v>0.78030769230769226</c:v>
                </c:pt>
                <c:pt idx="2">
                  <c:v>0.4844444444444444</c:v>
                </c:pt>
                <c:pt idx="3">
                  <c:v>0.33654700854700853</c:v>
                </c:pt>
                <c:pt idx="4">
                  <c:v>0.17935042735042736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AA-4178-87DC-A354AD7E6898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9259259259259255</c:v>
                </c:pt>
                <c:pt idx="4">
                  <c:v>0.18240740740740743</c:v>
                </c:pt>
                <c:pt idx="5">
                  <c:v>0</c:v>
                </c:pt>
              </c:numCache>
            </c:numRef>
          </c:xVal>
          <c:yVal>
            <c:numRef>
              <c:f>'biomasa-R-PZ'!$AA$88:$AA$93</c:f>
              <c:numCache>
                <c:formatCode>0.00</c:formatCode>
                <c:ptCount val="6"/>
                <c:pt idx="0">
                  <c:v>0</c:v>
                </c:pt>
                <c:pt idx="1">
                  <c:v>0.23907351460221546</c:v>
                </c:pt>
                <c:pt idx="2">
                  <c:v>0.58705382119279403</c:v>
                </c:pt>
                <c:pt idx="3">
                  <c:v>0.75730750171837791</c:v>
                </c:pt>
                <c:pt idx="4">
                  <c:v>0.66298534183730562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2AA-4178-87DC-A354AD7E6898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8:$Y$9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9259259259259255</c:v>
                </c:pt>
                <c:pt idx="4">
                  <c:v>0.18240740740740743</c:v>
                </c:pt>
                <c:pt idx="5">
                  <c:v>0</c:v>
                </c:pt>
              </c:numCache>
            </c:numRef>
          </c:xVal>
          <c:yVal>
            <c:numRef>
              <c:f>'biomasa-R-PZ'!$AB$88:$AB$93</c:f>
              <c:numCache>
                <c:formatCode>0.00</c:formatCode>
                <c:ptCount val="6"/>
                <c:pt idx="0">
                  <c:v>1</c:v>
                </c:pt>
                <c:pt idx="1">
                  <c:v>1.0193812069099077</c:v>
                </c:pt>
                <c:pt idx="2">
                  <c:v>1.0714982656372385</c:v>
                </c:pt>
                <c:pt idx="3">
                  <c:v>1.0938545102653865</c:v>
                </c:pt>
                <c:pt idx="4">
                  <c:v>0.84233576918773301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2AA-4178-87DC-A354AD7E68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1920"/>
        <c:axId val="352683880"/>
      </c:scatterChart>
      <c:valAx>
        <c:axId val="35268192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3880"/>
        <c:crosses val="autoZero"/>
        <c:crossBetween val="midCat"/>
      </c:valAx>
      <c:valAx>
        <c:axId val="3526838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Czesławi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1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28:$Z$33</c:f>
              <c:numCache>
                <c:formatCode>0.00</c:formatCode>
                <c:ptCount val="6"/>
                <c:pt idx="0">
                  <c:v>1</c:v>
                </c:pt>
                <c:pt idx="1">
                  <c:v>0.36487049717177733</c:v>
                </c:pt>
                <c:pt idx="2">
                  <c:v>0.23364096457278949</c:v>
                </c:pt>
                <c:pt idx="3">
                  <c:v>0.15992855016373919</c:v>
                </c:pt>
                <c:pt idx="4">
                  <c:v>0.330515034236379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216-48AA-8CB7-E0346E4AA7F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28:$AA$33</c:f>
              <c:numCache>
                <c:formatCode>0.00</c:formatCode>
                <c:ptCount val="6"/>
                <c:pt idx="0">
                  <c:v>0</c:v>
                </c:pt>
                <c:pt idx="1">
                  <c:v>0.9860465116279068</c:v>
                </c:pt>
                <c:pt idx="2">
                  <c:v>1.5736434108527133</c:v>
                </c:pt>
                <c:pt idx="3">
                  <c:v>1.2023255813953486</c:v>
                </c:pt>
                <c:pt idx="4">
                  <c:v>1.268217054263566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216-48AA-8CB7-E0346E4AA7F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28:$AB$33</c:f>
              <c:numCache>
                <c:formatCode>0.00</c:formatCode>
                <c:ptCount val="6"/>
                <c:pt idx="0">
                  <c:v>1</c:v>
                </c:pt>
                <c:pt idx="1">
                  <c:v>1.3509170087996842</c:v>
                </c:pt>
                <c:pt idx="2">
                  <c:v>1.807284375425503</c:v>
                </c:pt>
                <c:pt idx="3">
                  <c:v>1.3622541315590879</c:v>
                </c:pt>
                <c:pt idx="4">
                  <c:v>1.5987320884999459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216-48AA-8CB7-E0346E4AA7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2312"/>
        <c:axId val="352688584"/>
      </c:scatterChart>
      <c:valAx>
        <c:axId val="35268231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8584"/>
        <c:crosses val="autoZero"/>
        <c:crossBetween val="midCat"/>
      </c:valAx>
      <c:valAx>
        <c:axId val="3526885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2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28:$Z$3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34939759036144574</c:v>
                </c:pt>
                <c:pt idx="2">
                  <c:v>0.17951807228915659</c:v>
                </c:pt>
                <c:pt idx="3">
                  <c:v>0.1216867469879518</c:v>
                </c:pt>
                <c:pt idx="4">
                  <c:v>0.27389558232931727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9D-4B09-BF6A-94F170FD6526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28:$AA$33</c:f>
              <c:numCache>
                <c:formatCode>0.00</c:formatCode>
                <c:ptCount val="6"/>
                <c:pt idx="0">
                  <c:v>0</c:v>
                </c:pt>
                <c:pt idx="1">
                  <c:v>0.7376839411388354</c:v>
                </c:pt>
                <c:pt idx="2">
                  <c:v>1.1680102367242482</c:v>
                </c:pt>
                <c:pt idx="3">
                  <c:v>0.99136276391554701</c:v>
                </c:pt>
                <c:pt idx="4">
                  <c:v>1.006525911708253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9D-4B09-BF6A-94F170FD6526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28:$AB$3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1.0870815315002813</c:v>
                </c:pt>
                <c:pt idx="2">
                  <c:v>1.3475283090134049</c:v>
                </c:pt>
                <c:pt idx="3">
                  <c:v>1.1130495109034986</c:v>
                </c:pt>
                <c:pt idx="4">
                  <c:v>1.280421494037570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19D-4B09-BF6A-94F170FD65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2704"/>
        <c:axId val="352684664"/>
      </c:scatterChart>
      <c:valAx>
        <c:axId val="35268270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4664"/>
        <c:crosses val="autoZero"/>
        <c:crossBetween val="midCat"/>
      </c:valAx>
      <c:valAx>
        <c:axId val="3526846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ln>
                      <a:noFill/>
                    </a:ln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2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28:$Z$33</c:f>
              <c:numCache>
                <c:formatCode>0.00</c:formatCode>
                <c:ptCount val="6"/>
                <c:pt idx="0">
                  <c:v>1</c:v>
                </c:pt>
                <c:pt idx="1">
                  <c:v>0.27937499999999998</c:v>
                </c:pt>
                <c:pt idx="2">
                  <c:v>0.23859374999999997</c:v>
                </c:pt>
                <c:pt idx="3">
                  <c:v>0.10523437499999999</c:v>
                </c:pt>
                <c:pt idx="4">
                  <c:v>2.7070312499999999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FB-4794-AD1C-46FF8246C900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28:$AA$33</c:f>
              <c:numCache>
                <c:formatCode>0.00</c:formatCode>
                <c:ptCount val="6"/>
                <c:pt idx="0">
                  <c:v>0</c:v>
                </c:pt>
                <c:pt idx="1">
                  <c:v>0.97286821705426341</c:v>
                </c:pt>
                <c:pt idx="2">
                  <c:v>1.4868217054263566</c:v>
                </c:pt>
                <c:pt idx="3">
                  <c:v>1.1255813953488372</c:v>
                </c:pt>
                <c:pt idx="4">
                  <c:v>1.786046511627907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BFB-4794-AD1C-46FF8246C900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28:$AB$33</c:f>
              <c:numCache>
                <c:formatCode>0.00</c:formatCode>
                <c:ptCount val="6"/>
                <c:pt idx="0">
                  <c:v>1</c:v>
                </c:pt>
                <c:pt idx="1">
                  <c:v>1.2522432170542632</c:v>
                </c:pt>
                <c:pt idx="2">
                  <c:v>1.7254154554263568</c:v>
                </c:pt>
                <c:pt idx="3">
                  <c:v>1.2308157703488372</c:v>
                </c:pt>
                <c:pt idx="4">
                  <c:v>1.8131168241279072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BFB-4794-AD1C-46FF8246C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8192"/>
        <c:axId val="352685056"/>
      </c:scatterChart>
      <c:valAx>
        <c:axId val="3526881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5056"/>
        <c:crosses val="autoZero"/>
        <c:crossBetween val="midCat"/>
      </c:valAx>
      <c:valAx>
        <c:axId val="3526850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8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Z$28:$Z$33</c:f>
              <c:numCache>
                <c:formatCode>0.00</c:formatCode>
                <c:ptCount val="6"/>
                <c:pt idx="0">
                  <c:v>1</c:v>
                </c:pt>
                <c:pt idx="1">
                  <c:v>0.69818181818181824</c:v>
                </c:pt>
                <c:pt idx="2">
                  <c:v>0.4704545454545454</c:v>
                </c:pt>
                <c:pt idx="3">
                  <c:v>0.15454545454545454</c:v>
                </c:pt>
                <c:pt idx="4">
                  <c:v>6.3636363636363644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89-4002-A93B-D1D0B3C66892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A$28:$AA$33</c:f>
              <c:numCache>
                <c:formatCode>0.00</c:formatCode>
                <c:ptCount val="6"/>
                <c:pt idx="0">
                  <c:v>0</c:v>
                </c:pt>
                <c:pt idx="1">
                  <c:v>0.53998720409468959</c:v>
                </c:pt>
                <c:pt idx="2">
                  <c:v>0.53013435700575817</c:v>
                </c:pt>
                <c:pt idx="3">
                  <c:v>0.92495201535508631</c:v>
                </c:pt>
                <c:pt idx="4">
                  <c:v>1.326935380678183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989-4002-A93B-D1D0B3C66892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B$28:$AB$33</c:f>
              <c:numCache>
                <c:formatCode>0.00</c:formatCode>
                <c:ptCount val="6"/>
                <c:pt idx="0">
                  <c:v>1</c:v>
                </c:pt>
                <c:pt idx="1">
                  <c:v>1.2381690222765078</c:v>
                </c:pt>
                <c:pt idx="2">
                  <c:v>1.0005889024603034</c:v>
                </c:pt>
                <c:pt idx="3">
                  <c:v>1.0794974699005409</c:v>
                </c:pt>
                <c:pt idx="4">
                  <c:v>1.390571744314546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989-4002-A93B-D1D0B3C66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5448"/>
        <c:axId val="352686624"/>
      </c:scatterChart>
      <c:valAx>
        <c:axId val="3526854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6624"/>
        <c:crosses val="autoZero"/>
        <c:crossBetween val="midCat"/>
      </c:valAx>
      <c:valAx>
        <c:axId val="3526866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latin typeface="Palatino Linotype" panose="02040502050505030304" pitchFamily="18" charset="0"/>
                  </a:rPr>
                  <a:t>Wrocław RYb</a:t>
                </a:r>
              </a:p>
            </c:rich>
          </c:tx>
          <c:layout>
            <c:manualLayout>
              <c:xMode val="edge"/>
              <c:yMode val="edge"/>
              <c:x val="2.8248587570621469E-2"/>
              <c:y val="0.331529698493570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5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28:$Z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12188408606319055</c:v>
                </c:pt>
                <c:pt idx="2">
                  <c:v>0.14502810622213605</c:v>
                </c:pt>
                <c:pt idx="3">
                  <c:v>5.1405311106803651E-2</c:v>
                </c:pt>
                <c:pt idx="4">
                  <c:v>1.2405504942818377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6B-430D-93B9-99FEAF3A6A6B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28:$AA$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4169014084507039</c:v>
                </c:pt>
                <c:pt idx="2">
                  <c:v>0.67380281690140853</c:v>
                </c:pt>
                <c:pt idx="3">
                  <c:v>0.703943661971831</c:v>
                </c:pt>
                <c:pt idx="4">
                  <c:v>0.75943661971831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86B-430D-93B9-99FEAF3A6A6B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28:$AB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6357422690826084</c:v>
                </c:pt>
                <c:pt idx="2">
                  <c:v>0.81883092312354455</c:v>
                </c:pt>
                <c:pt idx="3">
                  <c:v>0.75534897307863469</c:v>
                </c:pt>
                <c:pt idx="4">
                  <c:v>0.7718421246611283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86B-430D-93B9-99FEAF3A6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687408"/>
        <c:axId val="351919208"/>
      </c:scatterChart>
      <c:valAx>
        <c:axId val="35268740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1919208"/>
        <c:crosses val="autoZero"/>
        <c:crossBetween val="midCat"/>
      </c:valAx>
      <c:valAx>
        <c:axId val="3519192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268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28:$Z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12195121951219513</c:v>
                </c:pt>
                <c:pt idx="2">
                  <c:v>0.17963414634146344</c:v>
                </c:pt>
                <c:pt idx="3">
                  <c:v>5.5487804878048795E-2</c:v>
                </c:pt>
                <c:pt idx="4">
                  <c:v>1.676829268292683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7A-4EAC-A9D9-0A8D33EECB9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28:$AA$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8208161637644551</c:v>
                </c:pt>
                <c:pt idx="2">
                  <c:v>0.69860428020736409</c:v>
                </c:pt>
                <c:pt idx="3">
                  <c:v>0.76373787053037356</c:v>
                </c:pt>
                <c:pt idx="4">
                  <c:v>0.7988302538880766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A7A-4EAC-A9D9-0A8D33EECB9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28:$AB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0403283588864074</c:v>
                </c:pt>
                <c:pt idx="2">
                  <c:v>0.87823842654882756</c:v>
                </c:pt>
                <c:pt idx="3">
                  <c:v>0.81922567540842239</c:v>
                </c:pt>
                <c:pt idx="4">
                  <c:v>0.8155985465710035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A7A-4EAC-A9D9-0A8D33EECB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8080"/>
        <c:axId val="385843376"/>
      </c:scatterChart>
      <c:valAx>
        <c:axId val="38584808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3376"/>
        <c:crosses val="autoZero"/>
        <c:crossBetween val="midCat"/>
      </c:valAx>
      <c:valAx>
        <c:axId val="3858433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8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28:$Z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32593610443146687</c:v>
                </c:pt>
                <c:pt idx="2">
                  <c:v>0.15932669185846784</c:v>
                </c:pt>
                <c:pt idx="3">
                  <c:v>0.11542425283407765</c:v>
                </c:pt>
                <c:pt idx="4">
                  <c:v>6.5407076605977318E-2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EB-40E0-9619-9E7C5590BEC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28:$AA$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9098591549295765</c:v>
                </c:pt>
                <c:pt idx="2">
                  <c:v>0.81352112676056354</c:v>
                </c:pt>
                <c:pt idx="3">
                  <c:v>0.70985915492957741</c:v>
                </c:pt>
                <c:pt idx="4">
                  <c:v>0.76619718309859175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AEB-40E0-9619-9E7C5590BEC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28:$AB$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91692201992442446</c:v>
                </c:pt>
                <c:pt idx="2">
                  <c:v>0.97284781861903136</c:v>
                </c:pt>
                <c:pt idx="3">
                  <c:v>0.82528340776365516</c:v>
                </c:pt>
                <c:pt idx="4">
                  <c:v>0.8316042597045689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AEB-40E0-9619-9E7C5590BE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50040"/>
        <c:axId val="385848864"/>
      </c:scatterChart>
      <c:valAx>
        <c:axId val="38585004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8864"/>
        <c:crosses val="autoZero"/>
        <c:crossBetween val="midCat"/>
      </c:valAx>
      <c:valAx>
        <c:axId val="38584886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50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R-PZ'!$Z$68:$Z$7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6620706416072587</c:v>
                </c:pt>
                <c:pt idx="2">
                  <c:v>0.37284510693454304</c:v>
                </c:pt>
                <c:pt idx="3">
                  <c:v>0.11437135450421256</c:v>
                </c:pt>
                <c:pt idx="4">
                  <c:v>9.3247538808135078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52-4F6C-9437-C45BF64392BF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R-PZ'!$AA$68:$AA$73</c:f>
              <c:numCache>
                <c:formatCode>0.00</c:formatCode>
                <c:ptCount val="6"/>
                <c:pt idx="0">
                  <c:v>0</c:v>
                </c:pt>
                <c:pt idx="1">
                  <c:v>0.19319742489270383</c:v>
                </c:pt>
                <c:pt idx="2">
                  <c:v>0.63952789699570833</c:v>
                </c:pt>
                <c:pt idx="3">
                  <c:v>0.75370171673819752</c:v>
                </c:pt>
                <c:pt idx="4">
                  <c:v>0.8538626609442060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D52-4F6C-9437-C45BF64392BF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3750000000000002</c:v>
                </c:pt>
                <c:pt idx="2">
                  <c:v>0.6333333333333333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R-PZ'!$AB$68:$AB$73</c:f>
              <c:numCache>
                <c:formatCode>0.00</c:formatCode>
                <c:ptCount val="6"/>
                <c:pt idx="0">
                  <c:v>0.99999999999999989</c:v>
                </c:pt>
                <c:pt idx="1">
                  <c:v>0.85526806649996245</c:v>
                </c:pt>
                <c:pt idx="2">
                  <c:v>1.0123730039302514</c:v>
                </c:pt>
                <c:pt idx="3">
                  <c:v>0.86807307124241007</c:v>
                </c:pt>
                <c:pt idx="4">
                  <c:v>0.9471101997523411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D52-4F6C-9437-C45BF64392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10528"/>
        <c:axId val="349912096"/>
      </c:scatterChart>
      <c:valAx>
        <c:axId val="34991052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12096"/>
        <c:crosses val="autoZero"/>
        <c:crossBetween val="midCat"/>
      </c:valAx>
      <c:valAx>
        <c:axId val="3499120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/>
                  <a:t>Lipnik RYb</a:t>
                </a:r>
              </a:p>
            </c:rich>
          </c:tx>
          <c:layout>
            <c:manualLayout>
              <c:xMode val="edge"/>
              <c:yMode val="edge"/>
              <c:x val="2.8409090909090908E-2"/>
              <c:y val="0.32386334772669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10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Palatino Linotype" panose="02040502050505030304" pitchFamily="18" charset="0"/>
        </a:defRPr>
      </a:pPr>
      <a:endParaRPr lang="pl-PL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Z$28:$Z$33</c:f>
              <c:numCache>
                <c:formatCode>0.00</c:formatCode>
                <c:ptCount val="6"/>
                <c:pt idx="0">
                  <c:v>1</c:v>
                </c:pt>
                <c:pt idx="1">
                  <c:v>0.25259740259740254</c:v>
                </c:pt>
                <c:pt idx="2">
                  <c:v>9.7792207792207778E-2</c:v>
                </c:pt>
                <c:pt idx="3">
                  <c:v>5.8766233766233765E-2</c:v>
                </c:pt>
                <c:pt idx="4">
                  <c:v>3.5714285714285719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89-49E8-A2E5-E0F08CBB40A8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A$28:$AA$33</c:f>
              <c:numCache>
                <c:formatCode>0.00</c:formatCode>
                <c:ptCount val="6"/>
                <c:pt idx="0">
                  <c:v>0</c:v>
                </c:pt>
                <c:pt idx="1">
                  <c:v>0.62187956932074961</c:v>
                </c:pt>
                <c:pt idx="2">
                  <c:v>0.83285923168948572</c:v>
                </c:pt>
                <c:pt idx="3">
                  <c:v>0.75448624219061555</c:v>
                </c:pt>
                <c:pt idx="4">
                  <c:v>0.7783065266516019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389-49E8-A2E5-E0F08CBB40A8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28:$Y$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B$28:$AB$33</c:f>
              <c:numCache>
                <c:formatCode>0.00</c:formatCode>
                <c:ptCount val="6"/>
                <c:pt idx="0">
                  <c:v>1</c:v>
                </c:pt>
                <c:pt idx="1">
                  <c:v>0.87447697191815232</c:v>
                </c:pt>
                <c:pt idx="2">
                  <c:v>0.93065143948169349</c:v>
                </c:pt>
                <c:pt idx="3">
                  <c:v>0.81325247595684924</c:v>
                </c:pt>
                <c:pt idx="4">
                  <c:v>0.8140208123658876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389-49E8-A2E5-E0F08CBB4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9256"/>
        <c:axId val="385845336"/>
      </c:scatterChart>
      <c:valAx>
        <c:axId val="38584925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5336"/>
        <c:crosses val="autoZero"/>
        <c:crossBetween val="midCat"/>
      </c:valAx>
      <c:valAx>
        <c:axId val="3858453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Wrocław RYb</a:t>
                </a:r>
              </a:p>
            </c:rich>
          </c:tx>
          <c:layout>
            <c:manualLayout>
              <c:xMode val="edge"/>
              <c:yMode val="edge"/>
              <c:x val="4.3175821539937632E-2"/>
              <c:y val="0.231807119671816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9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108:$Z$113</c:f>
              <c:numCache>
                <c:formatCode>0.00</c:formatCode>
                <c:ptCount val="6"/>
                <c:pt idx="0">
                  <c:v>1</c:v>
                </c:pt>
                <c:pt idx="1">
                  <c:v>0.65524060646011872</c:v>
                </c:pt>
                <c:pt idx="2">
                  <c:v>0.55817402768622271</c:v>
                </c:pt>
                <c:pt idx="3">
                  <c:v>0.38477257745550425</c:v>
                </c:pt>
                <c:pt idx="4">
                  <c:v>0.33717864205669085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08-40D9-A038-A0C245E30B7C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108:$AA$113</c:f>
              <c:numCache>
                <c:formatCode>0.00</c:formatCode>
                <c:ptCount val="6"/>
                <c:pt idx="0">
                  <c:v>0</c:v>
                </c:pt>
                <c:pt idx="1">
                  <c:v>0.7531914893617021</c:v>
                </c:pt>
                <c:pt idx="2">
                  <c:v>1.5574468085106385</c:v>
                </c:pt>
                <c:pt idx="3">
                  <c:v>0.72765957446808516</c:v>
                </c:pt>
                <c:pt idx="4">
                  <c:v>1.0042553191489363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508-40D9-A038-A0C245E30B7C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108:$AB$113</c:f>
              <c:numCache>
                <c:formatCode>0.00</c:formatCode>
                <c:ptCount val="6"/>
                <c:pt idx="0">
                  <c:v>1</c:v>
                </c:pt>
                <c:pt idx="1">
                  <c:v>1.4084320958218204</c:v>
                </c:pt>
                <c:pt idx="2">
                  <c:v>2.1156208361968614</c:v>
                </c:pt>
                <c:pt idx="3">
                  <c:v>1.1124321519235894</c:v>
                </c:pt>
                <c:pt idx="4">
                  <c:v>1.3414339612056272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508-40D9-A038-A0C245E30B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6120"/>
        <c:axId val="385845728"/>
      </c:scatterChart>
      <c:valAx>
        <c:axId val="38584612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5728"/>
        <c:crosses val="autoZero"/>
        <c:crossBetween val="midCat"/>
      </c:valAx>
      <c:valAx>
        <c:axId val="38584572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gn</a:t>
                </a:r>
              </a:p>
            </c:rich>
          </c:tx>
          <c:layout>
            <c:manualLayout>
              <c:xMode val="edge"/>
              <c:yMode val="edge"/>
              <c:x val="4.554771122751082E-2"/>
              <c:y val="0.286929257178796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6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108:$Z$113</c:f>
              <c:numCache>
                <c:formatCode>0.00</c:formatCode>
                <c:ptCount val="6"/>
                <c:pt idx="0">
                  <c:v>1</c:v>
                </c:pt>
                <c:pt idx="1">
                  <c:v>0.43974358974358979</c:v>
                </c:pt>
                <c:pt idx="2">
                  <c:v>0.35653846153846153</c:v>
                </c:pt>
                <c:pt idx="3">
                  <c:v>0.32307692307692315</c:v>
                </c:pt>
                <c:pt idx="4">
                  <c:v>0.2923076923076923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A3-4125-B01B-4E9F61D5E668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108:$AA$113</c:f>
              <c:numCache>
                <c:formatCode>0.00</c:formatCode>
                <c:ptCount val="6"/>
                <c:pt idx="0">
                  <c:v>0</c:v>
                </c:pt>
                <c:pt idx="1">
                  <c:v>0.10815450643776825</c:v>
                </c:pt>
                <c:pt idx="2">
                  <c:v>0.25699570815450645</c:v>
                </c:pt>
                <c:pt idx="3">
                  <c:v>0.28197424892703865</c:v>
                </c:pt>
                <c:pt idx="4">
                  <c:v>0.4683261802575107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8A3-4125-B01B-4E9F61D5E668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79259259259259263</c:v>
                </c:pt>
                <c:pt idx="2">
                  <c:v>0.56666666666666676</c:v>
                </c:pt>
                <c:pt idx="3">
                  <c:v>0.4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108:$AB$113</c:f>
              <c:numCache>
                <c:formatCode>0.00</c:formatCode>
                <c:ptCount val="6"/>
                <c:pt idx="0">
                  <c:v>1</c:v>
                </c:pt>
                <c:pt idx="1">
                  <c:v>0.5478980961813581</c:v>
                </c:pt>
                <c:pt idx="2">
                  <c:v>0.61353416969296803</c:v>
                </c:pt>
                <c:pt idx="3">
                  <c:v>0.60505117200396175</c:v>
                </c:pt>
                <c:pt idx="4">
                  <c:v>0.760633872565203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8A3-4125-B01B-4E9F61D5E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6512"/>
        <c:axId val="385843768"/>
      </c:scatterChart>
      <c:valAx>
        <c:axId val="38584651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3768"/>
        <c:crosses val="autoZero"/>
        <c:crossBetween val="midCat"/>
      </c:valAx>
      <c:valAx>
        <c:axId val="3858437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6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108:$Z$113</c:f>
              <c:numCache>
                <c:formatCode>0.00</c:formatCode>
                <c:ptCount val="6"/>
                <c:pt idx="0">
                  <c:v>1</c:v>
                </c:pt>
                <c:pt idx="1">
                  <c:v>0.84199776607627264</c:v>
                </c:pt>
                <c:pt idx="2">
                  <c:v>0.52604116802297751</c:v>
                </c:pt>
                <c:pt idx="3">
                  <c:v>0.4525291207914473</c:v>
                </c:pt>
                <c:pt idx="4">
                  <c:v>0.2357746928354874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77-4DC4-8F20-6E529008E57D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108:$AA$113</c:f>
              <c:numCache>
                <c:formatCode>0.00</c:formatCode>
                <c:ptCount val="6"/>
                <c:pt idx="0">
                  <c:v>0</c:v>
                </c:pt>
                <c:pt idx="1">
                  <c:v>0.74468085106382953</c:v>
                </c:pt>
                <c:pt idx="2">
                  <c:v>1.3787234042553194</c:v>
                </c:pt>
                <c:pt idx="3">
                  <c:v>1.0723404255319149</c:v>
                </c:pt>
                <c:pt idx="4">
                  <c:v>1.2085106382978725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77-4DC4-8F20-6E529008E57D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108:$AB$113</c:f>
              <c:numCache>
                <c:formatCode>0.00</c:formatCode>
                <c:ptCount val="6"/>
                <c:pt idx="0">
                  <c:v>1</c:v>
                </c:pt>
                <c:pt idx="1">
                  <c:v>1.5866786171401024</c:v>
                </c:pt>
                <c:pt idx="2">
                  <c:v>1.9047645722782969</c:v>
                </c:pt>
                <c:pt idx="3">
                  <c:v>1.5248695463233621</c:v>
                </c:pt>
                <c:pt idx="4">
                  <c:v>1.4442853311333597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D77-4DC4-8F20-6E529008E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4552"/>
        <c:axId val="385844944"/>
      </c:scatterChart>
      <c:valAx>
        <c:axId val="385844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4944"/>
        <c:crosses val="autoZero"/>
        <c:crossBetween val="midCat"/>
      </c:valAx>
      <c:valAx>
        <c:axId val="3858449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4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Z$108:$Z$113</c:f>
              <c:numCache>
                <c:formatCode>0.00</c:formatCode>
                <c:ptCount val="6"/>
                <c:pt idx="0">
                  <c:v>1.0000000000000002</c:v>
                </c:pt>
                <c:pt idx="1">
                  <c:v>0.53107344632768372</c:v>
                </c:pt>
                <c:pt idx="2">
                  <c:v>0.30169491525423725</c:v>
                </c:pt>
                <c:pt idx="3">
                  <c:v>0.21355932203389835</c:v>
                </c:pt>
                <c:pt idx="4">
                  <c:v>0.1214689265536723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2C-47E8-A73B-79E2529E94D6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A$108:$AA$113</c:f>
              <c:numCache>
                <c:formatCode>0.00</c:formatCode>
                <c:ptCount val="6"/>
                <c:pt idx="0">
                  <c:v>0</c:v>
                </c:pt>
                <c:pt idx="1">
                  <c:v>8.6180257510729608E-2</c:v>
                </c:pt>
                <c:pt idx="2">
                  <c:v>0.18266094420600862</c:v>
                </c:pt>
                <c:pt idx="3">
                  <c:v>0.28635193133047215</c:v>
                </c:pt>
                <c:pt idx="4">
                  <c:v>0.4024034334763950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D2C-47E8-A73B-79E2529E94D6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R-PZ'!$AB$108:$AB$113</c:f>
              <c:numCache>
                <c:formatCode>0.00</c:formatCode>
                <c:ptCount val="6"/>
                <c:pt idx="0">
                  <c:v>1.0000000000000002</c:v>
                </c:pt>
                <c:pt idx="1">
                  <c:v>0.61725370383841327</c:v>
                </c:pt>
                <c:pt idx="2">
                  <c:v>0.48435585946024595</c:v>
                </c:pt>
                <c:pt idx="3">
                  <c:v>0.49991125336437053</c:v>
                </c:pt>
                <c:pt idx="4">
                  <c:v>0.5238723600300673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D2C-47E8-A73B-79E2529E94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847688"/>
        <c:axId val="386089032"/>
      </c:scatterChart>
      <c:valAx>
        <c:axId val="38584768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9032"/>
        <c:crosses val="autoZero"/>
        <c:crossBetween val="midCat"/>
      </c:valAx>
      <c:valAx>
        <c:axId val="3860890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5847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108:$Z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40951953300404131</c:v>
                </c:pt>
                <c:pt idx="2">
                  <c:v>0.31836551414458913</c:v>
                </c:pt>
                <c:pt idx="3">
                  <c:v>0.33515940727436017</c:v>
                </c:pt>
                <c:pt idx="4">
                  <c:v>0.22355934740308339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5E-4177-9A46-46C8B2E3F165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108:$AA$1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66936416184971081</c:v>
                </c:pt>
                <c:pt idx="2">
                  <c:v>0.8682080924855492</c:v>
                </c:pt>
                <c:pt idx="3">
                  <c:v>0.93988439306358396</c:v>
                </c:pt>
                <c:pt idx="4">
                  <c:v>1.2554913294797689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5E-4177-9A46-46C8B2E3F165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108:$AB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0788836948537524</c:v>
                </c:pt>
                <c:pt idx="2">
                  <c:v>1.1865736066301384</c:v>
                </c:pt>
                <c:pt idx="3">
                  <c:v>1.2750438003379438</c:v>
                </c:pt>
                <c:pt idx="4">
                  <c:v>1.4790506768828522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85E-4177-9A46-46C8B2E3F1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86680"/>
        <c:axId val="386087856"/>
      </c:scatterChart>
      <c:valAx>
        <c:axId val="38608668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7856"/>
        <c:crosses val="autoZero"/>
        <c:crossBetween val="midCat"/>
      </c:valAx>
      <c:valAx>
        <c:axId val="3860878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6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128:$Z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6349206349206347</c:v>
                </c:pt>
                <c:pt idx="2">
                  <c:v>0.54999999999999993</c:v>
                </c:pt>
                <c:pt idx="3">
                  <c:v>0.6253968253968254</c:v>
                </c:pt>
                <c:pt idx="4">
                  <c:v>0.40952380952380957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6E-43A0-9999-A20F2C2A39A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128:$AA$13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0229885057471246</c:v>
                </c:pt>
                <c:pt idx="2">
                  <c:v>0.71402298850574708</c:v>
                </c:pt>
                <c:pt idx="3">
                  <c:v>0.83379310344827584</c:v>
                </c:pt>
                <c:pt idx="4">
                  <c:v>1.02436781609195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06E-43A0-9999-A20F2C2A39A1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128:$Y$13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128:$AB$13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1657909140667762</c:v>
                </c:pt>
                <c:pt idx="2">
                  <c:v>1.2640229885057472</c:v>
                </c:pt>
                <c:pt idx="3">
                  <c:v>1.4591899288451013</c:v>
                </c:pt>
                <c:pt idx="4">
                  <c:v>1.433891625615763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06E-43A0-9999-A20F2C2A39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89424"/>
        <c:axId val="386089816"/>
      </c:scatterChart>
      <c:valAx>
        <c:axId val="3860894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9816"/>
        <c:crosses val="autoZero"/>
        <c:crossBetween val="midCat"/>
      </c:valAx>
      <c:valAx>
        <c:axId val="38608981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</a:t>
                </a:r>
                <a:r>
                  <a:rPr lang="pl-PL" sz="800" baseline="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 RYb</a:t>
                </a:r>
                <a:endParaRPr lang="pl-PL" sz="800">
                  <a:solidFill>
                    <a:schemeClr val="tx1"/>
                  </a:solidFill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9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108:$Z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55976837170825877</c:v>
                </c:pt>
                <c:pt idx="2">
                  <c:v>0.25942368675031025</c:v>
                </c:pt>
                <c:pt idx="3">
                  <c:v>0.21717909830415003</c:v>
                </c:pt>
                <c:pt idx="4">
                  <c:v>0.24053495105473599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50-4919-814F-3CFD1DDE0F3F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108:$AA$1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456647398843929</c:v>
                </c:pt>
                <c:pt idx="2">
                  <c:v>0.61849710982658967</c:v>
                </c:pt>
                <c:pt idx="3">
                  <c:v>1.2495183044315994</c:v>
                </c:pt>
                <c:pt idx="4">
                  <c:v>1.0404624277456649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50-4919-814F-3CFD1DDE0F3F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108:$AB$1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1054331115926519</c:v>
                </c:pt>
                <c:pt idx="2">
                  <c:v>0.87792079657689992</c:v>
                </c:pt>
                <c:pt idx="3">
                  <c:v>1.4666974027357493</c:v>
                </c:pt>
                <c:pt idx="4">
                  <c:v>1.2809973788004008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D50-4919-814F-3CFD1DDE0F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86288"/>
        <c:axId val="386090208"/>
      </c:scatterChart>
      <c:valAx>
        <c:axId val="38608628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90208"/>
        <c:crosses val="autoZero"/>
        <c:crossBetween val="midCat"/>
      </c:valAx>
      <c:valAx>
        <c:axId val="3860902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6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Z$108:$Z$113</c:f>
              <c:numCache>
                <c:formatCode>0.00</c:formatCode>
                <c:ptCount val="6"/>
                <c:pt idx="0">
                  <c:v>1.0000000000000002</c:v>
                </c:pt>
                <c:pt idx="1">
                  <c:v>0.56989247311827962</c:v>
                </c:pt>
                <c:pt idx="2">
                  <c:v>0.30806451612903224</c:v>
                </c:pt>
                <c:pt idx="3">
                  <c:v>0.22293906810035838</c:v>
                </c:pt>
                <c:pt idx="4">
                  <c:v>0.2483870967741935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15-4783-A4D6-62B20980D347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A$108:$AA$113</c:f>
              <c:numCache>
                <c:formatCode>0.00</c:formatCode>
                <c:ptCount val="6"/>
                <c:pt idx="0">
                  <c:v>0</c:v>
                </c:pt>
                <c:pt idx="1">
                  <c:v>0.47241379310344817</c:v>
                </c:pt>
                <c:pt idx="2">
                  <c:v>0.49977011494252882</c:v>
                </c:pt>
                <c:pt idx="3">
                  <c:v>1.0301915708812259</c:v>
                </c:pt>
                <c:pt idx="4">
                  <c:v>0.86712643678160928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D15-4783-A4D6-62B20980D347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108:$Y$1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37777777777777777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B$108:$AB$113</c:f>
              <c:numCache>
                <c:formatCode>0.00</c:formatCode>
                <c:ptCount val="6"/>
                <c:pt idx="0">
                  <c:v>1.0000000000000002</c:v>
                </c:pt>
                <c:pt idx="1">
                  <c:v>1.042306266221728</c:v>
                </c:pt>
                <c:pt idx="2">
                  <c:v>0.80783463107156095</c:v>
                </c:pt>
                <c:pt idx="3">
                  <c:v>1.2531306389815846</c:v>
                </c:pt>
                <c:pt idx="4">
                  <c:v>1.1155135335558028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D15-4783-A4D6-62B20980D3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91776"/>
        <c:axId val="386085112"/>
      </c:scatterChart>
      <c:valAx>
        <c:axId val="3860917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5112"/>
        <c:crosses val="autoZero"/>
        <c:crossBetween val="midCat"/>
      </c:valAx>
      <c:valAx>
        <c:axId val="3860851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Swojczyce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91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8:$Z$13</c:f>
              <c:numCache>
                <c:formatCode>0.00</c:formatCode>
                <c:ptCount val="6"/>
                <c:pt idx="0">
                  <c:v>1</c:v>
                </c:pt>
                <c:pt idx="1">
                  <c:v>0.64688607594936709</c:v>
                </c:pt>
                <c:pt idx="2">
                  <c:v>0.52131645569620244</c:v>
                </c:pt>
                <c:pt idx="3">
                  <c:v>0.29367088607594938</c:v>
                </c:pt>
                <c:pt idx="4">
                  <c:v>0.22835443037974681</c:v>
                </c:pt>
                <c:pt idx="5">
                  <c:v>0.193759286775631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EF-4367-8D70-CD04AF08DB72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8:$AA$13</c:f>
              <c:numCache>
                <c:formatCode>0.00</c:formatCode>
                <c:ptCount val="6"/>
                <c:pt idx="0">
                  <c:v>0</c:v>
                </c:pt>
                <c:pt idx="1">
                  <c:v>0.19375928677563148</c:v>
                </c:pt>
                <c:pt idx="2">
                  <c:v>0.44814264487369987</c:v>
                </c:pt>
                <c:pt idx="3">
                  <c:v>0.5937592867756315</c:v>
                </c:pt>
                <c:pt idx="4">
                  <c:v>0.6763744427934620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EF-4367-8D70-CD04AF08DB72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8:$AB$13</c:f>
              <c:numCache>
                <c:formatCode>0.00</c:formatCode>
                <c:ptCount val="6"/>
                <c:pt idx="0">
                  <c:v>1</c:v>
                </c:pt>
                <c:pt idx="1">
                  <c:v>0.84064536272499846</c:v>
                </c:pt>
                <c:pt idx="2">
                  <c:v>0.96945910056990225</c:v>
                </c:pt>
                <c:pt idx="3">
                  <c:v>0.88743017285158077</c:v>
                </c:pt>
                <c:pt idx="4">
                  <c:v>0.90472887317320883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7EF-4367-8D70-CD04AF08DB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87464"/>
        <c:axId val="386085504"/>
      </c:scatterChart>
      <c:valAx>
        <c:axId val="3860874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5504"/>
        <c:crosses val="autoZero"/>
        <c:crossBetween val="midCat"/>
      </c:valAx>
      <c:valAx>
        <c:axId val="3860855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 b="0" i="0" baseline="0">
                    <a:solidFill>
                      <a:schemeClr val="tx1"/>
                    </a:solidFill>
                    <a:effectLst/>
                    <a:latin typeface="Palatino Linotype" panose="02040502050505030304" pitchFamily="18" charset="0"/>
                  </a:rPr>
                  <a:t>Mydlniki  RYgn</a:t>
                </a:r>
                <a:endParaRPr lang="pl-PL" sz="800">
                  <a:solidFill>
                    <a:schemeClr val="tx1"/>
                  </a:solidFill>
                  <a:effectLst/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87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Z$68:$Z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2977424130273871</c:v>
                </c:pt>
                <c:pt idx="2">
                  <c:v>8.8601036269430056E-2</c:v>
                </c:pt>
                <c:pt idx="3">
                  <c:v>0.5018998272884283</c:v>
                </c:pt>
                <c:pt idx="4">
                  <c:v>0.1523316062176166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9E-4271-A4ED-DAD604E99BD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AA$68:$AA$7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83604737231680248</c:v>
                </c:pt>
                <c:pt idx="2">
                  <c:v>2.4310880829015549</c:v>
                </c:pt>
                <c:pt idx="3">
                  <c:v>1.035924006908463</c:v>
                </c:pt>
                <c:pt idx="4">
                  <c:v>1.162694300518134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19E-4271-A4ED-DAD604E99BD1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37777777777777777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AB$68:$AB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2.1337897853441894</c:v>
                </c:pt>
                <c:pt idx="2">
                  <c:v>2.5196891191709847</c:v>
                </c:pt>
                <c:pt idx="3">
                  <c:v>1.5378238341968913</c:v>
                </c:pt>
                <c:pt idx="4">
                  <c:v>1.3150259067357513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19E-4271-A4ED-DAD604E99B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5432"/>
        <c:axId val="349908568"/>
      </c:scatterChart>
      <c:valAx>
        <c:axId val="3499054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8568"/>
        <c:crosses val="autoZero"/>
        <c:crossBetween val="midCat"/>
      </c:valAx>
      <c:valAx>
        <c:axId val="3499085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5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47262925172441"/>
          <c:y val="8.0058224163027658E-2"/>
          <c:w val="0.72766820334349269"/>
          <c:h val="0.7897013146282477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8:$Z$13</c:f>
              <c:numCache>
                <c:formatCode>0.00</c:formatCode>
                <c:ptCount val="6"/>
                <c:pt idx="0">
                  <c:v>1</c:v>
                </c:pt>
                <c:pt idx="1">
                  <c:v>0.71801242236024843</c:v>
                </c:pt>
                <c:pt idx="2">
                  <c:v>0.51428571428571423</c:v>
                </c:pt>
                <c:pt idx="3">
                  <c:v>0.35776397515527947</c:v>
                </c:pt>
                <c:pt idx="4">
                  <c:v>0.2366459627329192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5F-46F5-B0E3-678FCA6C8F3D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8:$AA$13</c:f>
              <c:numCache>
                <c:formatCode>0.00</c:formatCode>
                <c:ptCount val="6"/>
                <c:pt idx="0">
                  <c:v>0</c:v>
                </c:pt>
                <c:pt idx="1">
                  <c:v>9.2757009345794381E-2</c:v>
                </c:pt>
                <c:pt idx="2">
                  <c:v>0.32476635514018692</c:v>
                </c:pt>
                <c:pt idx="3">
                  <c:v>0.45911214953271035</c:v>
                </c:pt>
                <c:pt idx="4">
                  <c:v>0.66822429906542047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C5F-46F5-B0E3-678FCA6C8F3D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8:$AB$13</c:f>
              <c:numCache>
                <c:formatCode>0.00</c:formatCode>
                <c:ptCount val="6"/>
                <c:pt idx="0">
                  <c:v>1</c:v>
                </c:pt>
                <c:pt idx="1">
                  <c:v>0.81076943170604265</c:v>
                </c:pt>
                <c:pt idx="2">
                  <c:v>0.83905206942590116</c:v>
                </c:pt>
                <c:pt idx="3">
                  <c:v>0.81687612468798976</c:v>
                </c:pt>
                <c:pt idx="4">
                  <c:v>0.90487026179833985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C5F-46F5-B0E3-678FCA6C8F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090600"/>
        <c:axId val="386090992"/>
      </c:scatterChart>
      <c:valAx>
        <c:axId val="38609060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90992"/>
        <c:crosses val="autoZero"/>
        <c:crossBetween val="midCat"/>
      </c:valAx>
      <c:valAx>
        <c:axId val="38609099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RYb</a:t>
                </a:r>
              </a:p>
            </c:rich>
          </c:tx>
          <c:layout>
            <c:manualLayout>
              <c:xMode val="edge"/>
              <c:yMode val="edge"/>
              <c:x val="3.2330541277557315E-2"/>
              <c:y val="0.293713968068401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090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72430059145832"/>
          <c:y val="0.11639686798926673"/>
          <c:w val="0.73393229072172428"/>
          <c:h val="0.7540277350107772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l-nasion R-PZ'!$Z$8:$Z$13</c:f>
              <c:numCache>
                <c:formatCode>0.00</c:formatCode>
                <c:ptCount val="6"/>
                <c:pt idx="0">
                  <c:v>1</c:v>
                </c:pt>
                <c:pt idx="1">
                  <c:v>0.69037520391517138</c:v>
                </c:pt>
                <c:pt idx="2">
                  <c:v>0.55693311582381733</c:v>
                </c:pt>
                <c:pt idx="3">
                  <c:v>0.32561174551386624</c:v>
                </c:pt>
                <c:pt idx="4">
                  <c:v>0.24237810404205187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31-4D94-9702-CDB4396384A7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l-nasion R-PZ'!$AA$8:$AA$13</c:f>
              <c:numCache>
                <c:formatCode>0.00</c:formatCode>
                <c:ptCount val="6"/>
                <c:pt idx="0">
                  <c:v>0</c:v>
                </c:pt>
                <c:pt idx="1">
                  <c:v>0.19167904903417529</c:v>
                </c:pt>
                <c:pt idx="2">
                  <c:v>0.43150074294205054</c:v>
                </c:pt>
                <c:pt idx="3">
                  <c:v>0.6615156017830609</c:v>
                </c:pt>
                <c:pt idx="4">
                  <c:v>0.9818722139673106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A31-4D94-9702-CDB4396384A7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l-nasion R-PZ'!$AB$8:$AB$13</c:f>
              <c:numCache>
                <c:formatCode>0.00</c:formatCode>
                <c:ptCount val="6"/>
                <c:pt idx="0">
                  <c:v>1</c:v>
                </c:pt>
                <c:pt idx="1">
                  <c:v>0.88205425294934658</c:v>
                </c:pt>
                <c:pt idx="2">
                  <c:v>0.98843385876586787</c:v>
                </c:pt>
                <c:pt idx="3">
                  <c:v>0.98712734729692697</c:v>
                </c:pt>
                <c:pt idx="4">
                  <c:v>1.2242503180093625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A31-4D94-9702-CDB4396384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36976"/>
        <c:axId val="386938152"/>
      </c:scatterChart>
      <c:valAx>
        <c:axId val="3869369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8152"/>
        <c:crosses val="autoZero"/>
        <c:crossBetween val="midCat"/>
        <c:majorUnit val="0.2"/>
      </c:valAx>
      <c:valAx>
        <c:axId val="386938152"/>
        <c:scaling>
          <c:orientation val="minMax"/>
          <c:max val="1.4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RYgn</a:t>
                </a:r>
              </a:p>
            </c:rich>
          </c:tx>
          <c:layout>
            <c:manualLayout>
              <c:xMode val="edge"/>
              <c:yMode val="edge"/>
              <c:x val="1.0514532457636344E-2"/>
              <c:y val="0.27420654994941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6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66660353857248"/>
          <c:y val="7.6388888888888895E-2"/>
          <c:w val="0.74332784604514635"/>
          <c:h val="0.7993400043744531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Biomasa R-PZ'!$Z$8:$Z$13</c:f>
              <c:numCache>
                <c:formatCode>0.00</c:formatCode>
                <c:ptCount val="6"/>
                <c:pt idx="0">
                  <c:v>1</c:v>
                </c:pt>
                <c:pt idx="1">
                  <c:v>0.7824351297405191</c:v>
                </c:pt>
                <c:pt idx="2">
                  <c:v>0.54091816367265466</c:v>
                </c:pt>
                <c:pt idx="3">
                  <c:v>0.31470392548236864</c:v>
                </c:pt>
                <c:pt idx="4">
                  <c:v>0.21320322318326315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35-4A42-A945-B09CD5C58809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Biomasa R-PZ'!$AA$8:$AA$13</c:f>
              <c:numCache>
                <c:formatCode>0.00</c:formatCode>
                <c:ptCount val="6"/>
                <c:pt idx="0">
                  <c:v>0</c:v>
                </c:pt>
                <c:pt idx="1">
                  <c:v>0.16822429906542055</c:v>
                </c:pt>
                <c:pt idx="2">
                  <c:v>0.36168224299065427</c:v>
                </c:pt>
                <c:pt idx="3">
                  <c:v>0.45771028037383177</c:v>
                </c:pt>
                <c:pt idx="4">
                  <c:v>0.91163032191069571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B35-4A42-A945-B09CD5C58809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74074074074074</c:v>
                </c:pt>
                <c:pt idx="5">
                  <c:v>0</c:v>
                </c:pt>
              </c:numCache>
            </c:numRef>
          </c:xVal>
          <c:yVal>
            <c:numRef>
              <c:f>'Biomasa R-PZ'!$AB$8:$AB$13</c:f>
              <c:numCache>
                <c:formatCode>0.00</c:formatCode>
                <c:ptCount val="6"/>
                <c:pt idx="0">
                  <c:v>1</c:v>
                </c:pt>
                <c:pt idx="1">
                  <c:v>0.95065942880593968</c:v>
                </c:pt>
                <c:pt idx="2">
                  <c:v>0.90260040666330887</c:v>
                </c:pt>
                <c:pt idx="3">
                  <c:v>0.77241420585620035</c:v>
                </c:pt>
                <c:pt idx="4">
                  <c:v>1.1248335450939588</c:v>
                </c:pt>
                <c:pt idx="5">
                  <c:v>1.0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B35-4A42-A945-B09CD5C588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37368"/>
        <c:axId val="386938544"/>
      </c:scatterChart>
      <c:valAx>
        <c:axId val="38693736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8544"/>
        <c:crosses val="autoZero"/>
        <c:crossBetween val="midCat"/>
      </c:valAx>
      <c:valAx>
        <c:axId val="3869385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7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4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D22-45F3-937A-E2952B63FEA7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Z$8:$Z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1166875784190731</c:v>
                </c:pt>
                <c:pt idx="2">
                  <c:v>0.81304893350062735</c:v>
                </c:pt>
                <c:pt idx="3">
                  <c:v>0.59657047260560436</c:v>
                </c:pt>
                <c:pt idx="4">
                  <c:v>0.20000000000000004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D22-45F3-937A-E2952B63FEA7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A$8:$AA$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2602230483271368</c:v>
                </c:pt>
                <c:pt idx="2">
                  <c:v>0.3553903345724907</c:v>
                </c:pt>
                <c:pt idx="3">
                  <c:v>0.64460966542750919</c:v>
                </c:pt>
                <c:pt idx="4">
                  <c:v>0.89516728624535313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D22-45F3-937A-E2952B63FEA7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S-PZ'!$AB$8:$AB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93769106267462099</c:v>
                </c:pt>
                <c:pt idx="2">
                  <c:v>1.1684392680731179</c:v>
                </c:pt>
                <c:pt idx="3">
                  <c:v>1.2411801380331138</c:v>
                </c:pt>
                <c:pt idx="4">
                  <c:v>1.0951672862453532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D22-45F3-937A-E2952B63FE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42464"/>
        <c:axId val="386941288"/>
      </c:scatterChart>
      <c:valAx>
        <c:axId val="3869424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1288"/>
        <c:crosses val="autoZero"/>
        <c:crossBetween val="midCat"/>
      </c:valAx>
      <c:valAx>
        <c:axId val="3869412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 RYgn</a:t>
                </a:r>
              </a:p>
            </c:rich>
          </c:tx>
          <c:layout>
            <c:manualLayout>
              <c:xMode val="edge"/>
              <c:yMode val="edge"/>
              <c:x val="3.1883397859257576E-2"/>
              <c:y val="0.216603266147708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2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Z$8:$Z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87783783783783775</c:v>
                </c:pt>
                <c:pt idx="2">
                  <c:v>0.65351351351351339</c:v>
                </c:pt>
                <c:pt idx="3">
                  <c:v>0.51567567567567574</c:v>
                </c:pt>
                <c:pt idx="4">
                  <c:v>0.2481081081081081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FA-4039-98D2-6FAD291E897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A$8:$AA$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18121019108280254</c:v>
                </c:pt>
                <c:pt idx="2">
                  <c:v>0.35987261146496818</c:v>
                </c:pt>
                <c:pt idx="3">
                  <c:v>0.69554140127388531</c:v>
                </c:pt>
                <c:pt idx="4">
                  <c:v>0.8267515923566879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BFA-4039-98D2-6FAD291E8971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 S-PZ'!$AB$8:$AB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0590480289206403</c:v>
                </c:pt>
                <c:pt idx="2">
                  <c:v>1.0133861249784815</c:v>
                </c:pt>
                <c:pt idx="3">
                  <c:v>1.2112170769495609</c:v>
                </c:pt>
                <c:pt idx="4">
                  <c:v>1.074859700464796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BFA-4039-98D2-6FAD291E89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42856"/>
        <c:axId val="386943640"/>
      </c:scatterChart>
      <c:valAx>
        <c:axId val="38694285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3640"/>
        <c:crosses val="autoZero"/>
        <c:crossBetween val="midCat"/>
      </c:valAx>
      <c:valAx>
        <c:axId val="3869436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RYb</a:t>
                </a:r>
              </a:p>
            </c:rich>
          </c:tx>
          <c:layout>
            <c:manualLayout>
              <c:xMode val="edge"/>
              <c:yMode val="edge"/>
              <c:x val="1.8198362147406732E-2"/>
              <c:y val="0.242247467360742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2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Z$8:$Z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98680377035132827</c:v>
                </c:pt>
                <c:pt idx="2">
                  <c:v>0.6506426735218509</c:v>
                </c:pt>
                <c:pt idx="3">
                  <c:v>0.5</c:v>
                </c:pt>
                <c:pt idx="4">
                  <c:v>0.35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78-45A0-80BB-B7767C96DEC0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A$8:$AA$1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14795539033457247</c:v>
                </c:pt>
                <c:pt idx="2">
                  <c:v>0.35</c:v>
                </c:pt>
                <c:pt idx="3">
                  <c:v>0.3</c:v>
                </c:pt>
                <c:pt idx="4">
                  <c:v>0.7598513011152418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78-45A0-80BB-B7767C96DEC0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l-nasion R-PZ'!$AB$8:$AB$1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1.1347591606859009</c:v>
                </c:pt>
                <c:pt idx="2">
                  <c:v>1.1212746437820738</c:v>
                </c:pt>
                <c:pt idx="3">
                  <c:v>0.98375748193028212</c:v>
                </c:pt>
                <c:pt idx="4">
                  <c:v>0.9455411040286950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78-45A0-80BB-B7767C96DE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39328"/>
        <c:axId val="386939720"/>
      </c:scatterChart>
      <c:valAx>
        <c:axId val="38693932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9720"/>
        <c:crosses val="autoZero"/>
        <c:crossBetween val="midCat"/>
      </c:valAx>
      <c:valAx>
        <c:axId val="386939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</a:t>
                </a:r>
                <a:r>
                  <a:rPr lang="pl-PL" sz="800" baseline="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 RYgn</a:t>
                </a:r>
                <a:endParaRPr lang="pl-PL" sz="800">
                  <a:solidFill>
                    <a:schemeClr val="tx1"/>
                  </a:solidFill>
                  <a:latin typeface="Palatino Linotype" panose="02040502050505030304" pitchFamily="18" charset="0"/>
                </a:endParaRPr>
              </a:p>
            </c:rich>
          </c:tx>
          <c:layout>
            <c:manualLayout>
              <c:xMode val="edge"/>
              <c:yMode val="edge"/>
              <c:x val="2.277385561375541E-2"/>
              <c:y val="0.293478761075169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393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17968460313651"/>
          <c:y val="8.7301587301587297E-2"/>
          <c:w val="0.72995143266371487"/>
          <c:h val="0.7627377827771528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Z$8:$Z$13</c:f>
              <c:numCache>
                <c:formatCode>0.00</c:formatCode>
                <c:ptCount val="6"/>
                <c:pt idx="0">
                  <c:v>1</c:v>
                </c:pt>
                <c:pt idx="1">
                  <c:v>1.0770149253731345</c:v>
                </c:pt>
                <c:pt idx="2">
                  <c:v>0.75044776119402989</c:v>
                </c:pt>
                <c:pt idx="3">
                  <c:v>0.39044776119402985</c:v>
                </c:pt>
                <c:pt idx="4">
                  <c:v>0.1892537313432836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F1-49E2-85AA-E51DFEFB8C0B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A$8:$AA$13</c:f>
              <c:numCache>
                <c:formatCode>0.00</c:formatCode>
                <c:ptCount val="6"/>
                <c:pt idx="0">
                  <c:v>0</c:v>
                </c:pt>
                <c:pt idx="1">
                  <c:v>0.20063694267515919</c:v>
                </c:pt>
                <c:pt idx="2">
                  <c:v>0.46305732484076434</c:v>
                </c:pt>
                <c:pt idx="3">
                  <c:v>0.60955414012738851</c:v>
                </c:pt>
                <c:pt idx="4">
                  <c:v>0.87643312101910842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6F1-49E2-85AA-E51DFEFB8C0B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8:$Y$13</c:f>
              <c:numCache>
                <c:formatCode>0.00</c:formatCode>
                <c:ptCount val="6"/>
                <c:pt idx="0">
                  <c:v>1</c:v>
                </c:pt>
                <c:pt idx="1">
                  <c:v>0.80000000000000016</c:v>
                </c:pt>
                <c:pt idx="2">
                  <c:v>0.6</c:v>
                </c:pt>
                <c:pt idx="3">
                  <c:v>0.40000000000000008</c:v>
                </c:pt>
                <c:pt idx="4">
                  <c:v>0.20000000000000004</c:v>
                </c:pt>
                <c:pt idx="5">
                  <c:v>0</c:v>
                </c:pt>
              </c:numCache>
            </c:numRef>
          </c:xVal>
          <c:yVal>
            <c:numRef>
              <c:f>'biomasa-R-PZ'!$AB$8:$AB$13</c:f>
              <c:numCache>
                <c:formatCode>0.00</c:formatCode>
                <c:ptCount val="6"/>
                <c:pt idx="0">
                  <c:v>1</c:v>
                </c:pt>
                <c:pt idx="1">
                  <c:v>1.2776518680482936</c:v>
                </c:pt>
                <c:pt idx="2">
                  <c:v>1.2135050860347942</c:v>
                </c:pt>
                <c:pt idx="3">
                  <c:v>1.0000019013214183</c:v>
                </c:pt>
                <c:pt idx="4">
                  <c:v>1.0656868523623919</c:v>
                </c:pt>
                <c:pt idx="5">
                  <c:v>0.99999999999999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6F1-49E2-85AA-E51DFEFB8C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40504"/>
        <c:axId val="386940896"/>
      </c:scatterChart>
      <c:valAx>
        <c:axId val="38694050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0896"/>
        <c:crosses val="autoZero"/>
        <c:crossBetween val="midCat"/>
      </c:valAx>
      <c:valAx>
        <c:axId val="3869408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ydlniki RYb</a:t>
                </a:r>
              </a:p>
            </c:rich>
          </c:tx>
          <c:layout>
            <c:manualLayout>
              <c:xMode val="edge"/>
              <c:yMode val="edge"/>
              <c:x val="1.3850415512465374E-2"/>
              <c:y val="0.291991001124859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86940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75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Z$68:$Z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25307692307692314</c:v>
                </c:pt>
                <c:pt idx="2">
                  <c:v>6.1846153846153856E-2</c:v>
                </c:pt>
                <c:pt idx="3">
                  <c:v>0.23589743589743586</c:v>
                </c:pt>
                <c:pt idx="4">
                  <c:v>0.12338461538461541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3E-47F4-BFDB-3CAE247B4020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75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AA$68:$AA$7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51931732933233299</c:v>
                </c:pt>
                <c:pt idx="2">
                  <c:v>1.7495873968492122</c:v>
                </c:pt>
                <c:pt idx="3">
                  <c:v>0.78297074268567135</c:v>
                </c:pt>
                <c:pt idx="4">
                  <c:v>1.0012503125781442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B3E-47F4-BFDB-3CAE247B4020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 S-PZ'!$Y$68:$Y$73</c:f>
              <c:numCache>
                <c:formatCode>0.00</c:formatCode>
                <c:ptCount val="6"/>
                <c:pt idx="0">
                  <c:v>1</c:v>
                </c:pt>
                <c:pt idx="1">
                  <c:v>0.75</c:v>
                </c:pt>
                <c:pt idx="2">
                  <c:v>0.6</c:v>
                </c:pt>
                <c:pt idx="3">
                  <c:v>0.4</c:v>
                </c:pt>
                <c:pt idx="4">
                  <c:v>0.2</c:v>
                </c:pt>
                <c:pt idx="5">
                  <c:v>0</c:v>
                </c:pt>
              </c:numCache>
            </c:numRef>
          </c:xVal>
          <c:yVal>
            <c:numRef>
              <c:f>'Biomasa S-PZ'!$AB$68:$AB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77239425240925608</c:v>
                </c:pt>
                <c:pt idx="2">
                  <c:v>1.8114335506953658</c:v>
                </c:pt>
                <c:pt idx="3">
                  <c:v>1.0188681785831071</c:v>
                </c:pt>
                <c:pt idx="4">
                  <c:v>1.1246349279627597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B3E-47F4-BFDB-3CAE247B40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9352"/>
        <c:axId val="349906608"/>
      </c:scatterChart>
      <c:valAx>
        <c:axId val="3499093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6608"/>
        <c:crosses val="autoZero"/>
        <c:crossBetween val="midCat"/>
      </c:valAx>
      <c:valAx>
        <c:axId val="3499066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9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Z$68:$Z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0.62164948453608238</c:v>
                </c:pt>
                <c:pt idx="2">
                  <c:v>0.43298969072164945</c:v>
                </c:pt>
                <c:pt idx="3">
                  <c:v>0.4175257731958763</c:v>
                </c:pt>
                <c:pt idx="4">
                  <c:v>0.25343642611683848</c:v>
                </c:pt>
                <c:pt idx="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88-4AB6-AFBD-849672CC7157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A$68:$AA$73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2.0113989637305703</c:v>
                </c:pt>
                <c:pt idx="2">
                  <c:v>1.7329385640266473</c:v>
                </c:pt>
                <c:pt idx="3">
                  <c:v>1.2053108808290156</c:v>
                </c:pt>
                <c:pt idx="4">
                  <c:v>1.3701208981001729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C88-4AB6-AFBD-849672CC7157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l-nasion R-PZ'!$AB$68:$AB$73</c:f>
              <c:numCache>
                <c:formatCode>0.00</c:formatCode>
                <c:ptCount val="6"/>
                <c:pt idx="0" formatCode="General">
                  <c:v>1</c:v>
                </c:pt>
                <c:pt idx="1">
                  <c:v>2.6330484482666527</c:v>
                </c:pt>
                <c:pt idx="2">
                  <c:v>2.1659282547482963</c:v>
                </c:pt>
                <c:pt idx="3">
                  <c:v>1.6228366540248917</c:v>
                </c:pt>
                <c:pt idx="4">
                  <c:v>1.6235573242170114</c:v>
                </c:pt>
                <c:pt idx="5" formatCode="General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C88-4AB6-AFBD-849672CC71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07000"/>
        <c:axId val="349907784"/>
      </c:scatterChart>
      <c:valAx>
        <c:axId val="34990700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7784"/>
        <c:crosses val="autoZero"/>
        <c:crossBetween val="midCat"/>
      </c:valAx>
      <c:valAx>
        <c:axId val="3499077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g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49907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22844655811643"/>
          <c:y val="8.7964814074370248E-2"/>
          <c:w val="0.68101453737088335"/>
          <c:h val="0.7289481057970512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-R-PZ'!$Z$68:$Z$73</c:f>
              <c:numCache>
                <c:formatCode>0.00</c:formatCode>
                <c:ptCount val="6"/>
                <c:pt idx="0">
                  <c:v>1</c:v>
                </c:pt>
                <c:pt idx="1">
                  <c:v>0.67972972972972967</c:v>
                </c:pt>
                <c:pt idx="2">
                  <c:v>0.30669240669240666</c:v>
                </c:pt>
                <c:pt idx="3">
                  <c:v>0.32394894894894888</c:v>
                </c:pt>
                <c:pt idx="4">
                  <c:v>0.2354354354354354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B8-4720-BC61-8991753F316D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-R-PZ'!$AA$68:$AA$73</c:f>
              <c:numCache>
                <c:formatCode>0.00</c:formatCode>
                <c:ptCount val="6"/>
                <c:pt idx="0">
                  <c:v>0</c:v>
                </c:pt>
                <c:pt idx="1">
                  <c:v>1.6423480870217553</c:v>
                </c:pt>
                <c:pt idx="2">
                  <c:v>1.8344014575072338</c:v>
                </c:pt>
                <c:pt idx="3">
                  <c:v>1.2771942985746434</c:v>
                </c:pt>
                <c:pt idx="4">
                  <c:v>1.6004001000250059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0B8-4720-BC61-8991753F316D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biomasa-R-PZ'!$Y$68:$Y$73</c:f>
              <c:numCache>
                <c:formatCode>0.00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6</c:v>
                </c:pt>
                <c:pt idx="3">
                  <c:v>0.4</c:v>
                </c:pt>
                <c:pt idx="4">
                  <c:v>0.21111111111111114</c:v>
                </c:pt>
                <c:pt idx="5">
                  <c:v>0</c:v>
                </c:pt>
              </c:numCache>
            </c:numRef>
          </c:xVal>
          <c:yVal>
            <c:numRef>
              <c:f>'biomasa-R-PZ'!$AB$68:$AB$73</c:f>
              <c:numCache>
                <c:formatCode>0.00</c:formatCode>
                <c:ptCount val="6"/>
                <c:pt idx="0">
                  <c:v>1</c:v>
                </c:pt>
                <c:pt idx="1">
                  <c:v>2.3220778167514848</c:v>
                </c:pt>
                <c:pt idx="2">
                  <c:v>2.1410938641996404</c:v>
                </c:pt>
                <c:pt idx="3">
                  <c:v>1.6011432475235923</c:v>
                </c:pt>
                <c:pt idx="4">
                  <c:v>1.8358355354604414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0B8-4720-BC61-8991753F31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3952"/>
        <c:axId val="350875128"/>
      </c:scatterChart>
      <c:valAx>
        <c:axId val="3508739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5128"/>
        <c:crosses val="autoZero"/>
        <c:crossBetween val="midCat"/>
      </c:valAx>
      <c:valAx>
        <c:axId val="35087512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Lipnik RY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39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Z$48:$Z$53</c:f>
              <c:numCache>
                <c:formatCode>0.00</c:formatCode>
                <c:ptCount val="6"/>
                <c:pt idx="0">
                  <c:v>1</c:v>
                </c:pt>
                <c:pt idx="1">
                  <c:v>0.33250845002414292</c:v>
                </c:pt>
                <c:pt idx="2">
                  <c:v>0.19397116644823065</c:v>
                </c:pt>
                <c:pt idx="3">
                  <c:v>0.11041767262192177</c:v>
                </c:pt>
                <c:pt idx="4">
                  <c:v>2.0650249476903269E-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EE-4C64-A720-77E81656C8EC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AA$48:$AA$53</c:f>
              <c:numCache>
                <c:formatCode>0.00</c:formatCode>
                <c:ptCount val="6"/>
                <c:pt idx="0">
                  <c:v>0</c:v>
                </c:pt>
                <c:pt idx="1">
                  <c:v>0.34140531957125847</c:v>
                </c:pt>
                <c:pt idx="2">
                  <c:v>0.5599349704153197</c:v>
                </c:pt>
                <c:pt idx="3">
                  <c:v>1.2076220722508932</c:v>
                </c:pt>
                <c:pt idx="4">
                  <c:v>0.9794892152970756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9EE-4C64-A720-77E81656C8EC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l-nasion S-PZ'!$Y$48:$Y$53</c:f>
              <c:numCache>
                <c:formatCode>0.00</c:formatCode>
                <c:ptCount val="6"/>
                <c:pt idx="0">
                  <c:v>1</c:v>
                </c:pt>
                <c:pt idx="1">
                  <c:v>0.77500000000000002</c:v>
                </c:pt>
                <c:pt idx="2">
                  <c:v>0.49206349206349209</c:v>
                </c:pt>
                <c:pt idx="3">
                  <c:v>0.32500000000000001</c:v>
                </c:pt>
                <c:pt idx="4">
                  <c:v>0.15555555555555559</c:v>
                </c:pt>
                <c:pt idx="5">
                  <c:v>0</c:v>
                </c:pt>
              </c:numCache>
            </c:numRef>
          </c:xVal>
          <c:yVal>
            <c:numRef>
              <c:f>'l-nasion S-PZ'!$AB$48:$AB$53</c:f>
              <c:numCache>
                <c:formatCode>0.00</c:formatCode>
                <c:ptCount val="6"/>
                <c:pt idx="0">
                  <c:v>1</c:v>
                </c:pt>
                <c:pt idx="1">
                  <c:v>0.67391376959540139</c:v>
                </c:pt>
                <c:pt idx="2">
                  <c:v>0.75390613686355035</c:v>
                </c:pt>
                <c:pt idx="3">
                  <c:v>1.3180397448728149</c:v>
                </c:pt>
                <c:pt idx="4">
                  <c:v>1.0001394647739787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9EE-4C64-A720-77E81656C8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76696"/>
        <c:axId val="350875912"/>
      </c:scatterChart>
      <c:valAx>
        <c:axId val="35087669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5912"/>
        <c:crosses val="autoZero"/>
        <c:crossBetween val="midCat"/>
      </c:valAx>
      <c:valAx>
        <c:axId val="3508759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>
                    <a:solidFill>
                      <a:schemeClr val="tx1"/>
                    </a:solidFill>
                    <a:latin typeface="Palatino Linotype" panose="02040502050505030304" pitchFamily="18" charset="0"/>
                  </a:rPr>
                  <a:t>Mochełek RYgn</a:t>
                </a:r>
              </a:p>
            </c:rich>
          </c:tx>
          <c:layout>
            <c:manualLayout>
              <c:xMode val="edge"/>
              <c:yMode val="edge"/>
              <c:x val="3.1883397859257576E-2"/>
              <c:y val="0.211076502891013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pl-PL"/>
          </a:p>
        </c:txPr>
        <c:crossAx val="350876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29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nda-Piesik</dc:creator>
  <cp:keywords/>
  <dc:description/>
  <cp:lastModifiedBy>apiesik@o365.utp.edu.pl</cp:lastModifiedBy>
  <cp:revision>2</cp:revision>
  <dcterms:created xsi:type="dcterms:W3CDTF">2022-01-23T19:13:00Z</dcterms:created>
  <dcterms:modified xsi:type="dcterms:W3CDTF">2022-01-23T19:13:00Z</dcterms:modified>
</cp:coreProperties>
</file>